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286385"/>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6D277F44" w14:textId="68AD6BB9" w:rsidR="00363C19" w:rsidRDefault="00363C19">
                            <w:r>
                              <w:t>Reported on page number: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487.3pt;margin-top:65.15pt;width:538.5pt;height:22.5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OfCkCAABGBAAADgAAAGRycy9lMm9Eb2MueG1srFPbbtswDH0fsH8Q9L44cS51jDhFli7DgO4C&#10;tPsAWpZjYbKkSUrs7utLyUmabtjLMD0IpEgdkofk6rZvJTly64RWBZ2MxpRwxXQl1L6g3x937zJK&#10;nAdVgdSKF/SJO3q7fvtm1Zmcp7rRsuKWIIhyeWcK2nhv8iRxrOEtuJE2XKGx1rYFj6rdJ5WFDtFb&#10;maTj8SLptK2M1Yw7h693g5GuI35dc+a/1rXjnsiCYm4+3jbeZbiT9QryvQXTCHZKA/4hixaEwqAX&#10;qDvwQA5W/AHVCma107UfMd0muq4F47EGrGYy/q2ahwYMj7UgOc5caHL/D5Z9OX6zRFQFTSc3lCho&#10;sUmPvPfkve5JGvjpjMvR7cGgo+/xGfsca3XmXrMfjii9bUDt+cZa3TUcKsxvEn4mV18HHBdAyu6z&#10;rjAMHLyOQH1t20Ae0kEQHfv0dOlNSIXh4yKbZss5mhja0mwxzeYxBOTn38Y6/5HrlgShoBZ7H9Hh&#10;eO98yAbys0sI5rQU1U5IGRW7L7fSkiPgnOziOaG/cpOKdAVdztP5QMBfISbL6WZxTvAVRCs8DrwU&#10;bUGzcTghDuSBtg+qirIHIQcZU5bqxGOgbiDR92WPjoHcUldPyKjVw2DjIqLQaPuLkg6HuqDu5wEs&#10;p0R+UtiV5WQ2C1sQldn8JkXFXlvKawsohlAF9ZQM4tbHzYmEmQ12bycisS+ZnHLFYY18nxYrbMO1&#10;Hr1e1n/9DAAA//8DAFBLAwQUAAYACAAAACEA6pWVf94AAAAJAQAADwAAAGRycy9kb3ducmV2Lnht&#10;bEyPzU7DQAyE70i8w8pIXBDdhUJThWyqCtEriFAJ9bbJuklgf6Ks24a3xz3BzZ6xxt8Uq8k7ccQx&#10;9TFouJspEBiaaPvQath+bG6XIBKZYI2LATX8YIJVeXlRmNzGU3jHY0Wt4JCQcqOhIxpyKVPToTdp&#10;FgcM7O3j6A3xOrbSjubE4d7Je6UW0ps+8IfODPjcYfNdHbyGTb3NcBE/3dfb+mXapf1NRfSq9fXV&#10;tH4CQTjR3zGc8RkdSmaq4yHYJJwGLkKsztUcxNlWWcZSzVP2+ACyLOT/BuUvAAAA//8DAFBLAQIt&#10;ABQABgAIAAAAIQDkmcPA+wAAAOEBAAATAAAAAAAAAAAAAAAAAAAAAABbQ29udGVudF9UeXBlc10u&#10;eG1sUEsBAi0AFAAGAAgAAAAhACOyauHXAAAAlAEAAAsAAAAAAAAAAAAAAAAALAEAAF9yZWxzLy5y&#10;ZWxzUEsBAi0AFAAGAAgAAAAhAJL/znwpAgAARgQAAA4AAAAAAAAAAAAAAAAALAIAAGRycy9lMm9E&#10;b2MueG1sUEsBAi0AFAAGAAgAAAAhAOqVlX/eAAAACQEAAA8AAAAAAAAAAAAAAAAAgQQAAGRycy9k&#10;b3ducmV2LnhtbFBLBQYAAAAABAAEAPMAAACMBQAAAAA=&#10;" strokecolor="#193a65">
                <v:textbox style="mso-fit-shape-to-text:t">
                  <w:txbxContent>
                    <w:p w14:paraId="6D277F44" w14:textId="68AD6BB9" w:rsidR="00363C19" w:rsidRDefault="00363C19">
                      <w:r>
                        <w:t>Reported on page number: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52C2828" w:rsidR="000035D5" w:rsidRDefault="007454B0"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5B798DBD">
                <wp:simplePos x="0" y="0"/>
                <wp:positionH relativeFrom="margin">
                  <wp:align>right</wp:align>
                </wp:positionH>
                <wp:positionV relativeFrom="paragraph">
                  <wp:posOffset>708025</wp:posOffset>
                </wp:positionV>
                <wp:extent cx="6838950" cy="676275"/>
                <wp:effectExtent l="0" t="0" r="19050" b="349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3F6D24" w:rsidR="00363C19" w:rsidRDefault="00363C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koeZCsCAABLBAAADgAAAGRycy9lMm9Eb2MueG1srFTbjtsgEH2v1H9AvDdOvHEuVpxVmm2qStuL&#10;tNsPwBjHqJihQGKnX98BJ2m2VV+q+gHNMMOZwxnGq/u+VeQorJOgCzoZjSkRmkMl9b6gX593bxaU&#10;OM90xRRoUdCTcPR+/frVqjO5SKEBVQlLEES7vDMFbbw3eZI43oiWuREYoTFYg22ZR9fuk8qyDtFb&#10;laTj8SzpwFbGAhfO4e7DEKTriF/XgvvPde2EJ6qgyM3H1ca1DGuyXrF8b5lpJD/TYP/AomVSY9Er&#10;1APzjBys/AOqldyCg9qPOLQJ1LXkIt4BbzMZ/3abp4YZEe+C4jhzlcn9P1j+6fjFElkVNKNEsxZb&#10;9Cx6T95CT9KgTmdcjklPBtN8j9vY5XhTZx6Bf3NEw7Zhei821kLXCFYhu0k4mdwcHXBcACm7j1Bh&#10;GXbwEIH62rZBOhSDIDp26XTtTKDCcXO2uFssMwxxjM3ms3SexRIsv5w21vn3AloSjIJa7HxEZ8dH&#10;5wMbll9SQjEHSlY7qVR07L7cKkuODF/JLn5n9BdpSpOuoMsszQYB/goxWd5tZheCLyBa6fG5K9kW&#10;dDEOX6jD8iDbO11F2zOpBhspK33WMUg3iOj7so8Nu7anhOqEwloYXjdOIxoN2B+UdPiyC+q+H5gV&#10;lKgPGpuznEynYRSiM83mKTr2NlLeRpjmCFVQT8lgbn0cn0BbwwabWMuob+j2wORMGV9slP08XWEk&#10;bv2Y9esfsP4JAAD//wMAUEsDBBQABgAIAAAAIQBHpfdu3QAAAAkBAAAPAAAAZHJzL2Rvd25yZXYu&#10;eG1sTI9BS8NAEIXvgv9hGcGLtJsETEuaTZGC4ElsFcTbNDsmwexsyG7a9N87Pelx3nu8+V65nV2v&#10;TjSGzrOBdJmAIq697bgx8PH+vFiDChHZYu+ZDFwowLa6vSmxsP7MezodYqOkhEOBBtoYh0LrULfk&#10;MCz9QCzetx8dRjnHRtsRz1Luep0lSa4ddiwfWhxo11L9c5icgekhf/t0Vn9h9sovfhfwso+5Mfd3&#10;89MGVKQ5/oXhii/oUAnT0U9sg+oNyJAoapo+grrayWol0tFAlq4T0FWp/y+ofgEAAP//AwBQSwEC&#10;LQAUAAYACAAAACEA5JnDwPsAAADhAQAAEwAAAAAAAAAAAAAAAAAAAAAAW0NvbnRlbnRfVHlwZXNd&#10;LnhtbFBLAQItABQABgAIAAAAIQAjsmrh1wAAAJQBAAALAAAAAAAAAAAAAAAAACwBAABfcmVscy8u&#10;cmVsc1BLAQItABQABgAIAAAAIQBySh5kKwIAAEsEAAAOAAAAAAAAAAAAAAAAACwCAABkcnMvZTJv&#10;RG9jLnhtbFBLAQItABQABgAIAAAAIQBHpfdu3QAAAAkBAAAPAAAAAAAAAAAAAAAAAIMEAABkcnMv&#10;ZG93bnJldi54bWxQSwUGAAAAAAQABADzAAAAjQUAAAAA&#10;" strokecolor="#193a65">
                <v:textbox>
                  <w:txbxContent>
                    <w:p w14:paraId="41AE696F" w14:textId="613F6D24" w:rsidR="00363C19" w:rsidRDefault="00363C19" w:rsidP="000035D5">
                      <w: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2863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19E6DEB8" w14:textId="77777777" w:rsidR="00363C19" w:rsidRDefault="00363C19"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margin-left:487.3pt;margin-top:41.15pt;width:538.5pt;height:22.55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UHIisCAABLBAAADgAAAGRycy9lMm9Eb2MueG1srFTdrtMwDL5H4h2i3LNu3Q9dte5o7DCEdPiR&#10;zuEB3DRdI9IkJNna8fQ46bazA+IG0YvIjp3P9me7q7u+leTIrRNaFXQyGlPCFdOVUPuCfnvavcko&#10;cR5UBVIrXtATd/Ru/frVqjM5T3WjZcUtQRDl8s4UtPHe5EniWMNbcCNtuEJjrW0LHlW7TyoLHaK3&#10;MknH40XSaVsZqxl3Dm/vByNdR/y65sx/qWvHPZEFxdx8PG08y3Am6xXkewumEeycBvxDFi0IhUGv&#10;UPfggRys+AOqFcxqp2s/YrpNdF0LxmMNWM1k/Fs1jw0YHmtBcpy50uT+Hyz7fPxqiagKOqVEQYst&#10;euK9J+90T9LATmdcjk6PBt18j9fY5VipMw+afXdE6W0Das831uqu4VBhdpPwMrl5OuC4AFJ2n3SF&#10;YeDgdQTqa9sG6pAMgujYpdO1MyEVhpeLbJot52hiaEuzxTSbxxCQX14b6/wHrlsShIJa7HxEh+OD&#10;8yEbyC8uIZjTUlQ7IWVU7L7cSkuOgFOyi98Z/YWbVKQr6HKezgcC/goxWU43i0uCLyBa4XHcpWgL&#10;mo3DF+JAHmh7r6ooexBykDFlqc48BuoGEn1f9rFhkeTAcamrExJr9TDduI0oNNr+pKTDyS6o+3EA&#10;yymRHxU2ZzmZzcIqRGU2f5uiYm8t5a0FFEOognpKBnHr4/pE3swGm7gTkd/nTM4p48RG2s/bFVbi&#10;Vo9ez/+A9S8AAAD//wMAUEsDBBQABgAIAAAAIQBXUiOy3QAAAAgBAAAPAAAAZHJzL2Rvd25yZXYu&#10;eG1sTI9BT8MwDIXvSPyHyEhcEEspaJ1K02lC7AqiTELc0sZrC41TNd5W/j3eCW6239Pz94r17Ad1&#10;xCn2gQzcLRJQSE1wPbUGdu/b2xWoyJacHQKhgR+MsC4vLwqbu3CiNzxW3CoJoZhbAx3zmGsdmw69&#10;jYswIom2D5O3LOvUajfZk4T7QadJstTe9iQfOjviU4fNd3XwBrb1LsNl+Bi+XjfP82fc31TML8Zc&#10;X82bR1CMM/+Z4Ywv6FAKUx0O5KIaDEgRNrBK70Gd1STL5FLLlGYPoMtC/y9Q/gIAAP//AwBQSwEC&#10;LQAUAAYACAAAACEA5JnDwPsAAADhAQAAEwAAAAAAAAAAAAAAAAAAAAAAW0NvbnRlbnRfVHlwZXNd&#10;LnhtbFBLAQItABQABgAIAAAAIQAjsmrh1wAAAJQBAAALAAAAAAAAAAAAAAAAACwBAABfcmVscy8u&#10;cmVsc1BLAQItABQABgAIAAAAIQA75QciKwIAAEsEAAAOAAAAAAAAAAAAAAAAACwCAABkcnMvZTJv&#10;RG9jLnhtbFBLAQItABQABgAIAAAAIQBXUiOy3QAAAAgBAAAPAAAAAAAAAAAAAAAAAIMEAABkcnMv&#10;ZG93bnJldi54bWxQSwUGAAAAAAQABADzAAAAjQUAAAAA&#10;" strokecolor="#193a65">
                <v:textbox style="mso-fit-shape-to-text:t">
                  <w:txbxContent>
                    <w:p w14:paraId="19E6DEB8" w14:textId="77777777" w:rsidR="00363C19" w:rsidRDefault="00363C19" w:rsidP="000035D5">
                      <w:r>
                        <w:t xml:space="preserve">Reported on page number: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F913B1E" w14:textId="6D5C55A8" w:rsidR="00EF117D" w:rsidRDefault="00EF117D" w:rsidP="000035D5">
      <w:pPr>
        <w:spacing w:before="240" w:after="240"/>
        <w:rPr>
          <w:lang w:val="en-GB"/>
        </w:rPr>
      </w:pPr>
      <w:r>
        <w:t xml:space="preserve">Response: </w:t>
      </w:r>
      <w:r>
        <w:rPr>
          <w:lang w:val="en-GB"/>
        </w:rPr>
        <w:t>Everyone listed as an author met PLOS’ criteria for authorship as indicated below.</w:t>
      </w:r>
    </w:p>
    <w:p w14:paraId="742817A6" w14:textId="0E39DE27" w:rsidR="00EF117D" w:rsidRPr="00EF117D" w:rsidRDefault="00EF117D" w:rsidP="00EF117D">
      <w:pPr>
        <w:spacing w:before="240" w:after="240"/>
        <w:rPr>
          <w:lang w:val="en-CA"/>
        </w:rPr>
      </w:pPr>
      <w:r>
        <w:rPr>
          <w:lang w:val="en-CA"/>
        </w:rPr>
        <w:t>“</w:t>
      </w:r>
      <w:r w:rsidRPr="00EF117D">
        <w:rPr>
          <w:lang w:val="en-CA"/>
        </w:rPr>
        <w:t>The ICMJE lists four conditions for authorship credit. Authors must meet all four conditions in order to be listed.</w:t>
      </w:r>
    </w:p>
    <w:p w14:paraId="4120263A" w14:textId="77777777" w:rsidR="00EF117D" w:rsidRPr="00EF117D" w:rsidRDefault="00EF117D" w:rsidP="00EF117D">
      <w:pPr>
        <w:numPr>
          <w:ilvl w:val="0"/>
          <w:numId w:val="1"/>
        </w:numPr>
        <w:spacing w:before="240" w:after="240"/>
        <w:rPr>
          <w:lang w:val="en-CA"/>
        </w:rPr>
      </w:pPr>
      <w:r w:rsidRPr="00EF117D">
        <w:rPr>
          <w:lang w:val="en-CA"/>
        </w:rPr>
        <w:t>Substantial contributions to conception and design, acquisition of data, or analysis and interpretation of data, and</w:t>
      </w:r>
    </w:p>
    <w:p w14:paraId="096760B5" w14:textId="77777777" w:rsidR="00EF117D" w:rsidRPr="00EF117D" w:rsidRDefault="00EF117D" w:rsidP="00EF117D">
      <w:pPr>
        <w:numPr>
          <w:ilvl w:val="0"/>
          <w:numId w:val="1"/>
        </w:numPr>
        <w:spacing w:before="240" w:after="240"/>
        <w:rPr>
          <w:lang w:val="en-CA"/>
        </w:rPr>
      </w:pPr>
      <w:r w:rsidRPr="00EF117D">
        <w:rPr>
          <w:lang w:val="en-CA"/>
        </w:rPr>
        <w:t>Drafting the article or revising it critically for important intellectual content, and</w:t>
      </w:r>
    </w:p>
    <w:p w14:paraId="5DF5A6DD" w14:textId="77777777" w:rsidR="00EF117D" w:rsidRPr="00EF117D" w:rsidRDefault="00EF117D" w:rsidP="00EF117D">
      <w:pPr>
        <w:numPr>
          <w:ilvl w:val="0"/>
          <w:numId w:val="1"/>
        </w:numPr>
        <w:spacing w:before="240" w:after="240"/>
        <w:rPr>
          <w:lang w:val="en-CA"/>
        </w:rPr>
      </w:pPr>
      <w:r w:rsidRPr="00EF117D">
        <w:rPr>
          <w:lang w:val="en-CA"/>
        </w:rPr>
        <w:t>Final approval of the version to be published, and</w:t>
      </w:r>
    </w:p>
    <w:p w14:paraId="340F6572" w14:textId="59693584" w:rsidR="00EF117D" w:rsidRPr="00EF117D" w:rsidRDefault="00EF117D" w:rsidP="00EF117D">
      <w:pPr>
        <w:numPr>
          <w:ilvl w:val="0"/>
          <w:numId w:val="1"/>
        </w:numPr>
        <w:spacing w:before="240" w:after="240"/>
        <w:rPr>
          <w:lang w:val="en-CA"/>
        </w:rPr>
      </w:pPr>
      <w:r w:rsidRPr="00EF117D">
        <w:rPr>
          <w:lang w:val="en-CA"/>
        </w:rPr>
        <w:t>Agreement to be accountable for all aspects of the work in ensuring that questions related to the accuracy or integrity of any part of the work are appropriately investigated and resolved.</w:t>
      </w:r>
      <w:r>
        <w:rPr>
          <w:lang w:val="en-CA"/>
        </w:rPr>
        <w:t>”</w:t>
      </w:r>
    </w:p>
    <w:p w14:paraId="6E2046C5" w14:textId="77777777" w:rsidR="00EF117D" w:rsidRDefault="00EF117D" w:rsidP="000035D5">
      <w:pPr>
        <w:spacing w:before="240" w:after="240"/>
        <w:rPr>
          <w:lang w:val="en-GB"/>
        </w:rPr>
      </w:pPr>
    </w:p>
    <w:p w14:paraId="60ACB501" w14:textId="3195D454" w:rsidR="000035D5" w:rsidRDefault="000035D5" w:rsidP="000035D5">
      <w:pPr>
        <w:spacing w:before="240" w:after="240"/>
      </w:pPr>
      <w:r>
        <w:br/>
      </w:r>
      <w:r>
        <w:rPr>
          <w:lang w:val="en-GB"/>
        </w:rPr>
        <w:t xml:space="preserve">Everyone </w:t>
      </w:r>
      <w:proofErr w:type="gramStart"/>
      <w:r>
        <w:rPr>
          <w:lang w:val="en-GB"/>
        </w:rPr>
        <w:t>listed</w:t>
      </w:r>
      <w:proofErr w:type="gramEnd"/>
      <w:r>
        <w:rPr>
          <w:lang w:val="en-GB"/>
        </w:rPr>
        <w:t xml:space="preserve">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9" w:history="1">
        <w:r w:rsidRPr="00C34FAE">
          <w:rPr>
            <w:rStyle w:val="Hyperlink"/>
          </w:rPr>
          <w:t>https://journals.pl</w:t>
        </w:r>
        <w:r w:rsidRPr="00C34FAE">
          <w:rPr>
            <w:rStyle w:val="Hyperlink"/>
          </w:rPr>
          <w:t>o</w:t>
        </w:r>
        <w:r w:rsidRPr="00C34FAE">
          <w:rPr>
            <w:rStyle w:val="Hyperlink"/>
          </w:rPr>
          <w:t>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2DA1C92">
                <wp:simplePos x="0" y="0"/>
                <wp:positionH relativeFrom="margin">
                  <wp:align>right</wp:align>
                </wp:positionH>
                <wp:positionV relativeFrom="paragraph">
                  <wp:posOffset>997585</wp:posOffset>
                </wp:positionV>
                <wp:extent cx="7010400" cy="1625600"/>
                <wp:effectExtent l="0" t="0" r="2540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10400" cy="1625600"/>
                        </a:xfrm>
                        <a:prstGeom prst="rect">
                          <a:avLst/>
                        </a:prstGeom>
                        <a:solidFill>
                          <a:srgbClr val="FFFFFF"/>
                        </a:solidFill>
                        <a:ln w="9525">
                          <a:solidFill>
                            <a:srgbClr val="193A65"/>
                          </a:solidFill>
                          <a:miter lim="800000"/>
                          <a:headEnd/>
                          <a:tailEnd/>
                        </a:ln>
                      </wps:spPr>
                      <wps:txbx>
                        <w:txbxContent>
                          <w:p w14:paraId="1B3070BE" w14:textId="77777777" w:rsidR="00363C19" w:rsidRPr="00363C19" w:rsidRDefault="00363C19" w:rsidP="00363C19">
                            <w:pPr>
                              <w:rPr>
                                <w:lang w:val="en-CA"/>
                              </w:rPr>
                            </w:pPr>
                            <w:r w:rsidRPr="00363C19">
                              <w:rPr>
                                <w:b/>
                                <w:bCs/>
                                <w:lang w:val="en-CA"/>
                              </w:rPr>
                              <w:t>Outline of the engagement process with Aboriginal peoples</w:t>
                            </w:r>
                            <w:r w:rsidRPr="00363C19">
                              <w:rPr>
                                <w:lang w:val="en-CA"/>
                              </w:rPr>
                              <w:t> </w:t>
                            </w:r>
                          </w:p>
                          <w:p w14:paraId="2C61DCCD" w14:textId="1486F9D7" w:rsidR="00363C19" w:rsidRPr="00363C19" w:rsidRDefault="00363C19" w:rsidP="00363C19">
                            <w:pPr>
                              <w:rPr>
                                <w:lang w:val="en-CA"/>
                              </w:rPr>
                            </w:pPr>
                            <w:r w:rsidRPr="00363C19">
                              <w:rPr>
                                <w:lang w:val="en-CA"/>
                              </w:rPr>
                              <w:t> </w:t>
                            </w:r>
                          </w:p>
                          <w:p w14:paraId="41606BA8" w14:textId="77777777" w:rsidR="00363C19" w:rsidRPr="00363C19" w:rsidRDefault="00363C19" w:rsidP="00363C19">
                            <w:pPr>
                              <w:rPr>
                                <w:lang w:val="en-CA"/>
                              </w:rPr>
                            </w:pPr>
                            <w:r w:rsidRPr="00363C19">
                              <w:rPr>
                                <w:lang w:val="en-CA"/>
                              </w:rPr>
                              <w:t>This document is based on the experience of Dr. Ulanova’s research group (Northern Ontario School of Medicine) acquired while working on the project “Immunological basis for increased burden of invasive bacterial disease among First Nations in Northern Ontario” since 2012. </w:t>
                            </w:r>
                          </w:p>
                          <w:p w14:paraId="2B0ED4F0" w14:textId="77777777" w:rsidR="00363C19" w:rsidRPr="00363C19" w:rsidRDefault="00363C19" w:rsidP="00363C19">
                            <w:pPr>
                              <w:rPr>
                                <w:lang w:val="en-CA"/>
                              </w:rPr>
                            </w:pPr>
                            <w:r w:rsidRPr="00363C19">
                              <w:t xml:space="preserve">In designing and conducting this research we have fully adhered to the core principles of </w:t>
                            </w:r>
                            <w:r w:rsidRPr="00363C19">
                              <w:rPr>
                                <w:lang w:val="en-CA"/>
                              </w:rPr>
                              <w:t>Ownership Control Access and Possession as defined by the National Aboriginal Health Organization and the Tri-Council Policy Statement “Ethical Conduct for Research Involving Humans” (TCPS2), specifically those outlined in Chapter 9 “ Research Involving the First Nations, Inuit and Métis Peoples of Canada.” </w:t>
                            </w:r>
                          </w:p>
                          <w:p w14:paraId="730BCAE9" w14:textId="77777777" w:rsidR="00363C19" w:rsidRPr="00363C19" w:rsidRDefault="00363C19" w:rsidP="00363C19">
                            <w:pPr>
                              <w:rPr>
                                <w:lang w:val="en-CA"/>
                              </w:rPr>
                            </w:pPr>
                            <w:r w:rsidRPr="00363C19">
                              <w:rPr>
                                <w:lang w:val="en-CA"/>
                              </w:rPr>
                              <w:t> </w:t>
                            </w:r>
                          </w:p>
                          <w:p w14:paraId="267430AD" w14:textId="77777777" w:rsidR="00363C19" w:rsidRPr="00363C19" w:rsidRDefault="00363C19" w:rsidP="00363C19">
                            <w:pPr>
                              <w:rPr>
                                <w:lang w:val="en-CA"/>
                              </w:rPr>
                            </w:pPr>
                            <w:r w:rsidRPr="00363C19">
                              <w:rPr>
                                <w:b/>
                                <w:bCs/>
                                <w:lang w:val="en-CA"/>
                              </w:rPr>
                              <w:t>Essential steps in the engagement process</w:t>
                            </w:r>
                            <w:r w:rsidRPr="00363C19">
                              <w:rPr>
                                <w:lang w:val="en-CA"/>
                              </w:rPr>
                              <w:t> </w:t>
                            </w:r>
                          </w:p>
                          <w:p w14:paraId="527C2334" w14:textId="77777777" w:rsidR="00363C19" w:rsidRPr="00363C19" w:rsidRDefault="00363C19" w:rsidP="00363C19">
                            <w:pPr>
                              <w:numPr>
                                <w:ilvl w:val="0"/>
                                <w:numId w:val="2"/>
                              </w:numPr>
                              <w:rPr>
                                <w:lang w:val="en-CA"/>
                              </w:rPr>
                            </w:pPr>
                            <w:r w:rsidRPr="00363C19">
                              <w:rPr>
                                <w:u w:val="single"/>
                                <w:lang w:val="en-CA"/>
                              </w:rPr>
                              <w:t>Raising awareness and obtaining support from Aboriginal organizations</w:t>
                            </w:r>
                            <w:r w:rsidRPr="00363C19">
                              <w:rPr>
                                <w:lang w:val="en-CA"/>
                              </w:rPr>
                              <w:t> </w:t>
                            </w:r>
                          </w:p>
                          <w:p w14:paraId="7F5F713B" w14:textId="77777777" w:rsidR="00363C19" w:rsidRPr="00363C19" w:rsidRDefault="00363C19" w:rsidP="00363C19">
                            <w:pPr>
                              <w:numPr>
                                <w:ilvl w:val="0"/>
                                <w:numId w:val="3"/>
                              </w:numPr>
                              <w:rPr>
                                <w:lang w:val="en-CA"/>
                              </w:rPr>
                            </w:pPr>
                            <w:r w:rsidRPr="00363C19">
                              <w:rPr>
                                <w:lang w:val="en-CA"/>
                              </w:rPr>
                              <w:t>Using the media to communicate the research question  </w:t>
                            </w:r>
                          </w:p>
                          <w:p w14:paraId="0B87E17E" w14:textId="77777777" w:rsidR="00363C19" w:rsidRPr="00363C19" w:rsidRDefault="00363C19" w:rsidP="00363C19">
                            <w:pPr>
                              <w:rPr>
                                <w:lang w:val="en-CA"/>
                              </w:rPr>
                            </w:pPr>
                            <w:r w:rsidRPr="00363C19">
                              <w:rPr>
                                <w:i/>
                                <w:iCs/>
                                <w:lang w:val="en-CA"/>
                              </w:rPr>
                              <w:t>We have found that a press release through a public organization (e.g., university or hospital) outlining the problem and the way our research can help to address it often results in interest from other media outlets including Aboriginal ones. Local and specifically Aboriginal newspapers can be approached and they may accept submissions raising public awareness of the proposed research.</w:t>
                            </w:r>
                            <w:r w:rsidRPr="00363C19">
                              <w:rPr>
                                <w:lang w:val="en-CA"/>
                              </w:rPr>
                              <w:t> </w:t>
                            </w:r>
                          </w:p>
                          <w:p w14:paraId="76E25864" w14:textId="77777777" w:rsidR="00363C19" w:rsidRPr="00363C19" w:rsidRDefault="00363C19" w:rsidP="00363C19">
                            <w:pPr>
                              <w:rPr>
                                <w:lang w:val="en-CA"/>
                              </w:rPr>
                            </w:pPr>
                            <w:r w:rsidRPr="00363C19">
                              <w:rPr>
                                <w:lang w:val="en-CA"/>
                              </w:rPr>
                              <w:t> </w:t>
                            </w:r>
                          </w:p>
                          <w:p w14:paraId="6465E851" w14:textId="77777777" w:rsidR="00363C19" w:rsidRPr="00363C19" w:rsidRDefault="00363C19" w:rsidP="00363C19">
                            <w:pPr>
                              <w:numPr>
                                <w:ilvl w:val="0"/>
                                <w:numId w:val="4"/>
                              </w:numPr>
                              <w:rPr>
                                <w:lang w:val="en-CA"/>
                              </w:rPr>
                            </w:pPr>
                            <w:r w:rsidRPr="00363C19">
                              <w:rPr>
                                <w:lang w:val="en-CA"/>
                              </w:rPr>
                              <w:t>Taking opportunities to present the research plan to Aboriginal organizations and asking them for input regarding project design and approach </w:t>
                            </w:r>
                          </w:p>
                          <w:p w14:paraId="348E4C29" w14:textId="77777777" w:rsidR="00363C19" w:rsidRPr="00363C19" w:rsidRDefault="00363C19" w:rsidP="00363C19">
                            <w:pPr>
                              <w:rPr>
                                <w:lang w:val="en-CA"/>
                              </w:rPr>
                            </w:pPr>
                            <w:r w:rsidRPr="00363C19">
                              <w:rPr>
                                <w:lang w:val="en-CA"/>
                              </w:rPr>
                              <w:t> </w:t>
                            </w:r>
                          </w:p>
                          <w:p w14:paraId="520C877A" w14:textId="77777777" w:rsidR="00363C19" w:rsidRPr="00363C19" w:rsidRDefault="00363C19" w:rsidP="00363C19">
                            <w:pPr>
                              <w:numPr>
                                <w:ilvl w:val="0"/>
                                <w:numId w:val="5"/>
                              </w:numPr>
                              <w:rPr>
                                <w:lang w:val="en-CA"/>
                              </w:rPr>
                            </w:pPr>
                            <w:r w:rsidRPr="00363C19">
                              <w:rPr>
                                <w:lang w:val="en-CA"/>
                              </w:rPr>
                              <w:t>Requesting letters of endorsement from Aboriginal communities and organizations </w:t>
                            </w:r>
                          </w:p>
                          <w:p w14:paraId="45B63135" w14:textId="77777777" w:rsidR="00363C19" w:rsidRPr="00363C19" w:rsidRDefault="00363C19" w:rsidP="00363C19">
                            <w:pPr>
                              <w:rPr>
                                <w:lang w:val="en-CA"/>
                              </w:rPr>
                            </w:pPr>
                            <w:r w:rsidRPr="00363C19">
                              <w:rPr>
                                <w:i/>
                                <w:iCs/>
                                <w:lang w:val="en-CA"/>
                              </w:rPr>
                              <w:t xml:space="preserve">Prior to starting the project we engaged in extensive consultation with a variety of stakeholders.  Following review of our research methodology we received letters of endorsement from </w:t>
                            </w:r>
                            <w:proofErr w:type="spellStart"/>
                            <w:r w:rsidRPr="00363C19">
                              <w:rPr>
                                <w:i/>
                                <w:iCs/>
                                <w:lang w:val="en-CA"/>
                              </w:rPr>
                              <w:t>Nishnawbe</w:t>
                            </w:r>
                            <w:proofErr w:type="spellEnd"/>
                            <w:r w:rsidRPr="00363C19">
                              <w:rPr>
                                <w:i/>
                                <w:iCs/>
                                <w:lang w:val="en-CA"/>
                              </w:rPr>
                              <w:t xml:space="preserve"> </w:t>
                            </w:r>
                            <w:proofErr w:type="spellStart"/>
                            <w:r w:rsidRPr="00363C19">
                              <w:rPr>
                                <w:i/>
                                <w:iCs/>
                                <w:lang w:val="en-CA"/>
                              </w:rPr>
                              <w:t>Aski</w:t>
                            </w:r>
                            <w:proofErr w:type="spellEnd"/>
                            <w:r w:rsidRPr="00363C19">
                              <w:rPr>
                                <w:i/>
                                <w:iCs/>
                                <w:lang w:val="en-CA"/>
                              </w:rPr>
                              <w:t xml:space="preserve"> Nation (political territorial organization representing 49 First Nation communities within Northern Ontario), The Metis Nation of Ontario, Red Rock Indian Band (Lake Helen First Nation), </w:t>
                            </w:r>
                            <w:proofErr w:type="spellStart"/>
                            <w:r w:rsidRPr="00363C19">
                              <w:rPr>
                                <w:i/>
                                <w:iCs/>
                                <w:lang w:val="en-CA"/>
                              </w:rPr>
                              <w:t>Bingwi</w:t>
                            </w:r>
                            <w:proofErr w:type="spellEnd"/>
                            <w:r w:rsidRPr="00363C19">
                              <w:rPr>
                                <w:i/>
                                <w:iCs/>
                                <w:lang w:val="en-CA"/>
                              </w:rPr>
                              <w:t xml:space="preserve"> </w:t>
                            </w:r>
                            <w:proofErr w:type="spellStart"/>
                            <w:r w:rsidRPr="00363C19">
                              <w:rPr>
                                <w:i/>
                                <w:iCs/>
                                <w:lang w:val="en-CA"/>
                              </w:rPr>
                              <w:t>Neyaashi</w:t>
                            </w:r>
                            <w:proofErr w:type="spellEnd"/>
                            <w:r w:rsidRPr="00363C19">
                              <w:rPr>
                                <w:i/>
                                <w:iCs/>
                                <w:lang w:val="en-CA"/>
                              </w:rPr>
                              <w:t xml:space="preserve"> </w:t>
                            </w:r>
                            <w:proofErr w:type="spellStart"/>
                            <w:r w:rsidRPr="00363C19">
                              <w:rPr>
                                <w:i/>
                                <w:iCs/>
                                <w:lang w:val="en-CA"/>
                              </w:rPr>
                              <w:t>Anishinaabek</w:t>
                            </w:r>
                            <w:proofErr w:type="spellEnd"/>
                            <w:r w:rsidRPr="00363C19">
                              <w:rPr>
                                <w:i/>
                                <w:iCs/>
                                <w:lang w:val="en-CA"/>
                              </w:rPr>
                              <w:t xml:space="preserve"> (Sand Point First Nation), and Fort William First Nation.</w:t>
                            </w:r>
                            <w:r w:rsidRPr="00363C19">
                              <w:rPr>
                                <w:lang w:val="en-CA"/>
                              </w:rPr>
                              <w:t xml:space="preserve"> </w:t>
                            </w:r>
                            <w:r w:rsidRPr="00363C19">
                              <w:rPr>
                                <w:i/>
                                <w:iCs/>
                                <w:lang w:val="en-CA"/>
                              </w:rPr>
                              <w:t>This was very helpful with regards to establishing research partnerships with individual communities.</w:t>
                            </w:r>
                            <w:r w:rsidRPr="00363C19">
                              <w:rPr>
                                <w:lang w:val="en-CA"/>
                              </w:rPr>
                              <w:t> </w:t>
                            </w:r>
                          </w:p>
                          <w:p w14:paraId="798A8894" w14:textId="77777777" w:rsidR="00363C19" w:rsidRPr="00363C19" w:rsidRDefault="00363C19" w:rsidP="00363C19">
                            <w:pPr>
                              <w:numPr>
                                <w:ilvl w:val="0"/>
                                <w:numId w:val="6"/>
                              </w:numPr>
                              <w:rPr>
                                <w:lang w:val="en-CA"/>
                              </w:rPr>
                            </w:pPr>
                            <w:r w:rsidRPr="00363C19">
                              <w:rPr>
                                <w:lang w:val="en-CA"/>
                              </w:rPr>
                              <w:t>Consulting with Aboriginal Elders to ensure that the proposed research is culturally appropriate </w:t>
                            </w:r>
                          </w:p>
                          <w:p w14:paraId="52A69D29" w14:textId="77777777" w:rsidR="00363C19" w:rsidRPr="00363C19" w:rsidRDefault="00363C19" w:rsidP="00363C19">
                            <w:pPr>
                              <w:rPr>
                                <w:lang w:val="en-CA"/>
                              </w:rPr>
                            </w:pPr>
                            <w:r w:rsidRPr="00363C19">
                              <w:rPr>
                                <w:i/>
                                <w:iCs/>
                                <w:lang w:val="en-CA"/>
                              </w:rPr>
                              <w:t xml:space="preserve">Consultations with the </w:t>
                            </w:r>
                            <w:proofErr w:type="spellStart"/>
                            <w:r w:rsidRPr="00363C19">
                              <w:rPr>
                                <w:i/>
                                <w:iCs/>
                                <w:lang w:val="en-CA"/>
                              </w:rPr>
                              <w:t>Lakehead</w:t>
                            </w:r>
                            <w:proofErr w:type="spellEnd"/>
                            <w:r w:rsidRPr="00363C19">
                              <w:rPr>
                                <w:i/>
                                <w:iCs/>
                                <w:lang w:val="en-CA"/>
                              </w:rPr>
                              <w:t xml:space="preserve"> University </w:t>
                            </w:r>
                            <w:proofErr w:type="spellStart"/>
                            <w:r w:rsidRPr="00363C19">
                              <w:rPr>
                                <w:i/>
                                <w:iCs/>
                                <w:lang w:val="en-CA"/>
                              </w:rPr>
                              <w:t>Ogimaawin</w:t>
                            </w:r>
                            <w:proofErr w:type="spellEnd"/>
                            <w:r w:rsidRPr="00363C19">
                              <w:rPr>
                                <w:i/>
                                <w:iCs/>
                                <w:lang w:val="en-CA"/>
                              </w:rPr>
                              <w:t>-Aboriginal Elders Council and individual Elders in the region were very helpful.</w:t>
                            </w:r>
                            <w:r w:rsidRPr="00363C19">
                              <w:rPr>
                                <w:lang w:val="en-CA"/>
                              </w:rPr>
                              <w:t> </w:t>
                            </w:r>
                          </w:p>
                          <w:p w14:paraId="5CE8106C" w14:textId="77777777" w:rsidR="00363C19" w:rsidRPr="00363C19" w:rsidRDefault="00363C19" w:rsidP="00363C19">
                            <w:pPr>
                              <w:rPr>
                                <w:lang w:val="en-CA"/>
                              </w:rPr>
                            </w:pPr>
                            <w:r w:rsidRPr="00363C19">
                              <w:rPr>
                                <w:lang w:val="en-CA"/>
                              </w:rPr>
                              <w:t> </w:t>
                            </w:r>
                          </w:p>
                          <w:p w14:paraId="4DCAF9F7" w14:textId="77777777" w:rsidR="00363C19" w:rsidRPr="00363C19" w:rsidRDefault="00363C19" w:rsidP="00363C19">
                            <w:pPr>
                              <w:numPr>
                                <w:ilvl w:val="0"/>
                                <w:numId w:val="7"/>
                              </w:numPr>
                              <w:rPr>
                                <w:lang w:val="en-CA"/>
                              </w:rPr>
                            </w:pPr>
                            <w:r w:rsidRPr="00363C19">
                              <w:rPr>
                                <w:u w:val="single"/>
                                <w:lang w:val="en-CA"/>
                              </w:rPr>
                              <w:t>The process of community engagement</w:t>
                            </w:r>
                            <w:r w:rsidRPr="00363C19">
                              <w:rPr>
                                <w:lang w:val="en-CA"/>
                              </w:rPr>
                              <w:t> </w:t>
                            </w:r>
                          </w:p>
                          <w:p w14:paraId="7EE466CC" w14:textId="77777777" w:rsidR="00363C19" w:rsidRPr="00363C19" w:rsidRDefault="00363C19" w:rsidP="00363C19">
                            <w:pPr>
                              <w:numPr>
                                <w:ilvl w:val="0"/>
                                <w:numId w:val="8"/>
                              </w:numPr>
                              <w:rPr>
                                <w:lang w:val="en-CA"/>
                              </w:rPr>
                            </w:pPr>
                            <w:r w:rsidRPr="00363C19">
                              <w:rPr>
                                <w:lang w:val="en-CA"/>
                              </w:rPr>
                              <w:t>Approaching the councillor with the health portfolio or the health director in the Aboriginal community: sending project information in a short and straight forward format (e.g., bullet point brochure) and including letters of support from others </w:t>
                            </w:r>
                          </w:p>
                          <w:p w14:paraId="1B4899CC" w14:textId="77777777" w:rsidR="00363C19" w:rsidRPr="00363C19" w:rsidRDefault="00363C19" w:rsidP="00363C19">
                            <w:pPr>
                              <w:rPr>
                                <w:lang w:val="en-CA"/>
                              </w:rPr>
                            </w:pPr>
                            <w:r w:rsidRPr="00363C19">
                              <w:rPr>
                                <w:i/>
                                <w:iCs/>
                                <w:lang w:val="en-CA"/>
                              </w:rPr>
                              <w:t>We have found that initial contact via e-mail with following up by phone a week later is the most productive approach.</w:t>
                            </w:r>
                            <w:r w:rsidRPr="00363C19">
                              <w:rPr>
                                <w:lang w:val="en-CA"/>
                              </w:rPr>
                              <w:t> </w:t>
                            </w:r>
                          </w:p>
                          <w:p w14:paraId="4B40D9FC" w14:textId="77777777" w:rsidR="00363C19" w:rsidRPr="00363C19" w:rsidRDefault="00363C19" w:rsidP="00363C19">
                            <w:pPr>
                              <w:numPr>
                                <w:ilvl w:val="0"/>
                                <w:numId w:val="9"/>
                              </w:numPr>
                              <w:rPr>
                                <w:lang w:val="en-CA"/>
                              </w:rPr>
                            </w:pPr>
                            <w:r w:rsidRPr="00363C19">
                              <w:rPr>
                                <w:lang w:val="en-CA"/>
                              </w:rPr>
                              <w:t>Asking for an opportunity to present the proposal during a council meeting </w:t>
                            </w:r>
                          </w:p>
                          <w:p w14:paraId="11F77F34" w14:textId="77777777" w:rsidR="00363C19" w:rsidRPr="00363C19" w:rsidRDefault="00363C19" w:rsidP="00363C19">
                            <w:pPr>
                              <w:numPr>
                                <w:ilvl w:val="0"/>
                                <w:numId w:val="10"/>
                              </w:numPr>
                              <w:rPr>
                                <w:lang w:val="en-CA"/>
                              </w:rPr>
                            </w:pPr>
                            <w:r w:rsidRPr="00363C19">
                              <w:rPr>
                                <w:lang w:val="en-CA"/>
                              </w:rPr>
                              <w:t>Asking for input from the community leadership regarding research design, methodology, and overall approach </w:t>
                            </w:r>
                          </w:p>
                          <w:p w14:paraId="5ED79B85" w14:textId="77777777" w:rsidR="00363C19" w:rsidRPr="00363C19" w:rsidRDefault="00363C19" w:rsidP="00363C19">
                            <w:pPr>
                              <w:rPr>
                                <w:lang w:val="en-CA"/>
                              </w:rPr>
                            </w:pPr>
                            <w:r w:rsidRPr="00363C19">
                              <w:rPr>
                                <w:lang w:val="en-CA"/>
                              </w:rPr>
                              <w:t> </w:t>
                            </w:r>
                          </w:p>
                          <w:p w14:paraId="10762EE9" w14:textId="77777777" w:rsidR="00363C19" w:rsidRPr="00363C19" w:rsidRDefault="00363C19" w:rsidP="00363C19">
                            <w:pPr>
                              <w:rPr>
                                <w:lang w:val="en-CA"/>
                              </w:rPr>
                            </w:pPr>
                            <w:r w:rsidRPr="00363C19">
                              <w:rPr>
                                <w:lang w:val="en-CA"/>
                              </w:rPr>
                              <w:t xml:space="preserve">3. </w:t>
                            </w:r>
                            <w:r w:rsidRPr="00363C19">
                              <w:rPr>
                                <w:u w:val="single"/>
                                <w:lang w:val="en-CA"/>
                              </w:rPr>
                              <w:t>Continuing collaboration/partnership with Aboriginal community</w:t>
                            </w:r>
                            <w:r w:rsidRPr="00363C19">
                              <w:rPr>
                                <w:lang w:val="en-CA"/>
                              </w:rPr>
                              <w:t>  </w:t>
                            </w:r>
                          </w:p>
                          <w:p w14:paraId="20F26236" w14:textId="77777777" w:rsidR="00363C19" w:rsidRPr="00363C19" w:rsidRDefault="00363C19" w:rsidP="00363C19">
                            <w:pPr>
                              <w:rPr>
                                <w:lang w:val="en-CA"/>
                              </w:rPr>
                            </w:pPr>
                            <w:r w:rsidRPr="00363C19">
                              <w:rPr>
                                <w:lang w:val="en-CA"/>
                              </w:rPr>
                              <w:t>a) Establishing a Community Research Assistant (CRA) Position to increase awareness of the research project and facilitate participation of individual community members  </w:t>
                            </w:r>
                          </w:p>
                          <w:p w14:paraId="0DAE62A0" w14:textId="77777777" w:rsidR="00363C19" w:rsidRPr="00363C19" w:rsidRDefault="00363C19" w:rsidP="00363C19">
                            <w:pPr>
                              <w:rPr>
                                <w:lang w:val="en-CA"/>
                              </w:rPr>
                            </w:pPr>
                            <w:r w:rsidRPr="00363C19">
                              <w:rPr>
                                <w:i/>
                                <w:iCs/>
                                <w:lang w:val="en-CA"/>
                              </w:rPr>
                              <w:t>We have hired two CRAs in 2 First Nations communities who greatly helped to advance the project, via choosing the most efficient methods of community members’ engagement in research including posters, community gatherings, or approaching members individually. It is essential to provide paid training for CRAs to ensure they are prepared to answer any questions or concerns regarding all aspects of the research project.</w:t>
                            </w:r>
                            <w:r w:rsidRPr="00363C19">
                              <w:rPr>
                                <w:lang w:val="en-CA"/>
                              </w:rPr>
                              <w:t> </w:t>
                            </w:r>
                          </w:p>
                          <w:p w14:paraId="760A3FA8" w14:textId="77777777" w:rsidR="00363C19" w:rsidRPr="00363C19" w:rsidRDefault="00363C19" w:rsidP="00363C19">
                            <w:pPr>
                              <w:rPr>
                                <w:lang w:val="en-CA"/>
                              </w:rPr>
                            </w:pPr>
                            <w:r w:rsidRPr="00363C19">
                              <w:rPr>
                                <w:lang w:val="en-CA"/>
                              </w:rPr>
                              <w:t>b) Regularly updating our partners through information sessions and progress reports as results are analysed</w:t>
                            </w:r>
                            <w:proofErr w:type="gramStart"/>
                            <w:r w:rsidRPr="00363C19">
                              <w:rPr>
                                <w:lang w:val="en-CA"/>
                              </w:rPr>
                              <w:t>;</w:t>
                            </w:r>
                            <w:proofErr w:type="gramEnd"/>
                            <w:r w:rsidRPr="00363C19">
                              <w:rPr>
                                <w:lang w:val="en-CA"/>
                              </w:rPr>
                              <w:t xml:space="preserve"> sharing research results with communities </w:t>
                            </w:r>
                          </w:p>
                          <w:p w14:paraId="0238FE54" w14:textId="77777777" w:rsidR="00363C19" w:rsidRPr="00363C19" w:rsidRDefault="00363C19" w:rsidP="00363C19">
                            <w:pPr>
                              <w:rPr>
                                <w:lang w:val="en-CA"/>
                              </w:rPr>
                            </w:pPr>
                            <w:r w:rsidRPr="00363C19">
                              <w:rPr>
                                <w:lang w:val="en-CA"/>
                              </w:rPr>
                              <w:t>c) Continuing raising awareness of the progress and the importance of the work through regional Aboriginal media </w:t>
                            </w:r>
                          </w:p>
                          <w:p w14:paraId="223CD14A" w14:textId="77777777" w:rsidR="00363C19" w:rsidRDefault="00363C1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500.8pt;margin-top:78.55pt;width:552pt;height:12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9p2nigCAABNBAAADgAAAGRycy9lMm9Eb2MueG1srFTbbtswDH0fsH8Q9L740iRtjDhFli7DgO4C&#10;tPsAWZZjYZLoSUrs7OtLyWma3V6G+UEgRfKIPCS9vB20IgdhnQRT0mySUiIMh1qaXUm/Pm7f3FDi&#10;PDM1U2BESY/C0dvV61fLvitEDi2oWliCIMYVfVfS1vuuSBLHW6GZm0AnDBobsJp5VO0uqS3rEV2r&#10;JE/TedKDrTsLXDiHt3ejka4iftMI7j83jROeqJJibj6eNp5VOJPVkhU7y7pW8lMa7B+y0EwafPQM&#10;dcc8I3srf4PSkltw0PgJB51A00guYg1YTZb+Us1DyzoRa0FyXHemyf0/WP7p8MUSWWPvppQYprFH&#10;j2Lw5C0MJA/09J0r0OuhQz8/4DW6xlJddw/8myMGNi0zO7G2FvpWsBrTy0JkchE64rgAUvUfocZn&#10;2N5DBBoaqwN3yAZBdGzT8dyakArHy2tkZ5qiiaMtm+ezOSrhDVY8h3fW+fcCNAlCSS32PsKzw73z&#10;o+uzS3jNgZL1VioVFburNsqSA8M52cbvhP6TmzKkL+lils9GBv4KkS2u1vPZnyC09DjwSuqS3qTh&#10;C06sCLy9M3WUPZNqlLE6ZU5EBu5GFv1QDbFlVyE2kFxBfURmLYzzjfuIQgv2ByU9znZJ3fc9s4IS&#10;9cFgdxbZdBqWISrT2XWOir20VJcWZjhCldRTMoobHxcopG1gjV1sZOT3JZNTyjizsUOn/QpLcalH&#10;r5e/wOoJAAD//wMAUEsDBBQABgAIAAAAIQBBTy0Q3gAAAAkBAAAPAAAAZHJzL2Rvd25yZXYueG1s&#10;TI9BS8NAEIXvgv9hGcGL2E1qjRKzKVIQPImtQultmh2TYHY2ZDdt+u+dnuxx3nu8+V6xnFynDjSE&#10;1rOBdJaAIq68bbk28P31dv8MKkRki51nMnCiAMvy+qrA3Pojr+mwibWSEg45Gmhi7HOtQ9WQwzDz&#10;PbF4P35wGOUcam0HPEq56/Q8STLtsGX50GBPq4aq383oDIx32efWWb3D+Qe/+1XA0zpmxtzeTK8v&#10;oCJN8T8MZ3xBh1KY9n5kG1RnQIZEUR+fUlBnO00WIu0NLNKHFHRZ6MsF5R8AAAD//wMAUEsBAi0A&#10;FAAGAAgAAAAhAOSZw8D7AAAA4QEAABMAAAAAAAAAAAAAAAAAAAAAAFtDb250ZW50X1R5cGVzXS54&#10;bWxQSwECLQAUAAYACAAAACEAI7Jq4dcAAACUAQAACwAAAAAAAAAAAAAAAAAsAQAAX3JlbHMvLnJl&#10;bHNQSwECLQAUAAYACAAAACEAl9p2nigCAABNBAAADgAAAAAAAAAAAAAAAAAsAgAAZHJzL2Uyb0Rv&#10;Yy54bWxQSwECLQAUAAYACAAAACEAQU8tEN4AAAAJAQAADwAAAAAAAAAAAAAAAACABAAAZHJzL2Rv&#10;d25yZXYueG1sUEsFBgAAAAAEAAQA8wAAAIsFAAAAAA==&#10;" strokecolor="#193a65">
                <v:textbox>
                  <w:txbxContent>
                    <w:p w14:paraId="1B3070BE" w14:textId="77777777" w:rsidR="00363C19" w:rsidRPr="00363C19" w:rsidRDefault="00363C19" w:rsidP="00363C19">
                      <w:pPr>
                        <w:rPr>
                          <w:lang w:val="en-CA"/>
                        </w:rPr>
                      </w:pPr>
                      <w:r w:rsidRPr="00363C19">
                        <w:rPr>
                          <w:b/>
                          <w:bCs/>
                          <w:lang w:val="en-CA"/>
                        </w:rPr>
                        <w:t>Outline of the engagement process with Aboriginal peoples</w:t>
                      </w:r>
                      <w:r w:rsidRPr="00363C19">
                        <w:rPr>
                          <w:lang w:val="en-CA"/>
                        </w:rPr>
                        <w:t> </w:t>
                      </w:r>
                    </w:p>
                    <w:p w14:paraId="2C61DCCD" w14:textId="1486F9D7" w:rsidR="00363C19" w:rsidRPr="00363C19" w:rsidRDefault="00363C19" w:rsidP="00363C19">
                      <w:pPr>
                        <w:rPr>
                          <w:lang w:val="en-CA"/>
                        </w:rPr>
                      </w:pPr>
                      <w:r w:rsidRPr="00363C19">
                        <w:rPr>
                          <w:lang w:val="en-CA"/>
                        </w:rPr>
                        <w:t> </w:t>
                      </w:r>
                    </w:p>
                    <w:p w14:paraId="41606BA8" w14:textId="77777777" w:rsidR="00363C19" w:rsidRPr="00363C19" w:rsidRDefault="00363C19" w:rsidP="00363C19">
                      <w:pPr>
                        <w:rPr>
                          <w:lang w:val="en-CA"/>
                        </w:rPr>
                      </w:pPr>
                      <w:r w:rsidRPr="00363C19">
                        <w:rPr>
                          <w:lang w:val="en-CA"/>
                        </w:rPr>
                        <w:t>This document is based on the experience of Dr. Ulanova’s research group (Northern Ontario School of Medicine) acquired while working on the project “Immunological basis for increased burden of invasive bacterial disease among First Nations in Northern Ontario” since 2012. </w:t>
                      </w:r>
                    </w:p>
                    <w:p w14:paraId="2B0ED4F0" w14:textId="77777777" w:rsidR="00363C19" w:rsidRPr="00363C19" w:rsidRDefault="00363C19" w:rsidP="00363C19">
                      <w:pPr>
                        <w:rPr>
                          <w:lang w:val="en-CA"/>
                        </w:rPr>
                      </w:pPr>
                      <w:r w:rsidRPr="00363C19">
                        <w:t xml:space="preserve">In designing and conducting this research we have fully adhered to the core principles of </w:t>
                      </w:r>
                      <w:r w:rsidRPr="00363C19">
                        <w:rPr>
                          <w:lang w:val="en-CA"/>
                        </w:rPr>
                        <w:t>Ownership Control Access and Possession as defined by the National Aboriginal Health Organization and the Tri-Council Policy Statement “Ethical Conduct for Research Involving Humans” (TCPS2), specifically those outlined in Chapter 9 “ Research Involving the First Nations, Inuit and Métis Peoples of Canada.” </w:t>
                      </w:r>
                    </w:p>
                    <w:p w14:paraId="730BCAE9" w14:textId="77777777" w:rsidR="00363C19" w:rsidRPr="00363C19" w:rsidRDefault="00363C19" w:rsidP="00363C19">
                      <w:pPr>
                        <w:rPr>
                          <w:lang w:val="en-CA"/>
                        </w:rPr>
                      </w:pPr>
                      <w:r w:rsidRPr="00363C19">
                        <w:rPr>
                          <w:lang w:val="en-CA"/>
                        </w:rPr>
                        <w:t> </w:t>
                      </w:r>
                    </w:p>
                    <w:p w14:paraId="267430AD" w14:textId="77777777" w:rsidR="00363C19" w:rsidRPr="00363C19" w:rsidRDefault="00363C19" w:rsidP="00363C19">
                      <w:pPr>
                        <w:rPr>
                          <w:lang w:val="en-CA"/>
                        </w:rPr>
                      </w:pPr>
                      <w:r w:rsidRPr="00363C19">
                        <w:rPr>
                          <w:b/>
                          <w:bCs/>
                          <w:lang w:val="en-CA"/>
                        </w:rPr>
                        <w:t>Essential steps in the engagement process</w:t>
                      </w:r>
                      <w:r w:rsidRPr="00363C19">
                        <w:rPr>
                          <w:lang w:val="en-CA"/>
                        </w:rPr>
                        <w:t> </w:t>
                      </w:r>
                    </w:p>
                    <w:p w14:paraId="527C2334" w14:textId="77777777" w:rsidR="00363C19" w:rsidRPr="00363C19" w:rsidRDefault="00363C19" w:rsidP="00363C19">
                      <w:pPr>
                        <w:numPr>
                          <w:ilvl w:val="0"/>
                          <w:numId w:val="2"/>
                        </w:numPr>
                        <w:rPr>
                          <w:lang w:val="en-CA"/>
                        </w:rPr>
                      </w:pPr>
                      <w:r w:rsidRPr="00363C19">
                        <w:rPr>
                          <w:u w:val="single"/>
                          <w:lang w:val="en-CA"/>
                        </w:rPr>
                        <w:t>Raising awareness and obtaining support from Aboriginal organizations</w:t>
                      </w:r>
                      <w:r w:rsidRPr="00363C19">
                        <w:rPr>
                          <w:lang w:val="en-CA"/>
                        </w:rPr>
                        <w:t> </w:t>
                      </w:r>
                    </w:p>
                    <w:p w14:paraId="7F5F713B" w14:textId="77777777" w:rsidR="00363C19" w:rsidRPr="00363C19" w:rsidRDefault="00363C19" w:rsidP="00363C19">
                      <w:pPr>
                        <w:numPr>
                          <w:ilvl w:val="0"/>
                          <w:numId w:val="3"/>
                        </w:numPr>
                        <w:rPr>
                          <w:lang w:val="en-CA"/>
                        </w:rPr>
                      </w:pPr>
                      <w:r w:rsidRPr="00363C19">
                        <w:rPr>
                          <w:lang w:val="en-CA"/>
                        </w:rPr>
                        <w:t>Using the media to communicate the research question  </w:t>
                      </w:r>
                    </w:p>
                    <w:p w14:paraId="0B87E17E" w14:textId="77777777" w:rsidR="00363C19" w:rsidRPr="00363C19" w:rsidRDefault="00363C19" w:rsidP="00363C19">
                      <w:pPr>
                        <w:rPr>
                          <w:lang w:val="en-CA"/>
                        </w:rPr>
                      </w:pPr>
                      <w:r w:rsidRPr="00363C19">
                        <w:rPr>
                          <w:i/>
                          <w:iCs/>
                          <w:lang w:val="en-CA"/>
                        </w:rPr>
                        <w:t>We have found that a press release through a public organization (e.g., university or hospital) outlining the problem and the way our research can help to address it often results in interest from other media outlets including Aboriginal ones. Local and specifically Aboriginal newspapers can be approached and they may accept submissions raising public awareness of the proposed research.</w:t>
                      </w:r>
                      <w:r w:rsidRPr="00363C19">
                        <w:rPr>
                          <w:lang w:val="en-CA"/>
                        </w:rPr>
                        <w:t> </w:t>
                      </w:r>
                    </w:p>
                    <w:p w14:paraId="76E25864" w14:textId="77777777" w:rsidR="00363C19" w:rsidRPr="00363C19" w:rsidRDefault="00363C19" w:rsidP="00363C19">
                      <w:pPr>
                        <w:rPr>
                          <w:lang w:val="en-CA"/>
                        </w:rPr>
                      </w:pPr>
                      <w:r w:rsidRPr="00363C19">
                        <w:rPr>
                          <w:lang w:val="en-CA"/>
                        </w:rPr>
                        <w:t> </w:t>
                      </w:r>
                    </w:p>
                    <w:p w14:paraId="6465E851" w14:textId="77777777" w:rsidR="00363C19" w:rsidRPr="00363C19" w:rsidRDefault="00363C19" w:rsidP="00363C19">
                      <w:pPr>
                        <w:numPr>
                          <w:ilvl w:val="0"/>
                          <w:numId w:val="4"/>
                        </w:numPr>
                        <w:rPr>
                          <w:lang w:val="en-CA"/>
                        </w:rPr>
                      </w:pPr>
                      <w:r w:rsidRPr="00363C19">
                        <w:rPr>
                          <w:lang w:val="en-CA"/>
                        </w:rPr>
                        <w:t>Taking opportunities to present the research plan to Aboriginal organizations and asking them for input regarding project design and approach </w:t>
                      </w:r>
                    </w:p>
                    <w:p w14:paraId="348E4C29" w14:textId="77777777" w:rsidR="00363C19" w:rsidRPr="00363C19" w:rsidRDefault="00363C19" w:rsidP="00363C19">
                      <w:pPr>
                        <w:rPr>
                          <w:lang w:val="en-CA"/>
                        </w:rPr>
                      </w:pPr>
                      <w:r w:rsidRPr="00363C19">
                        <w:rPr>
                          <w:lang w:val="en-CA"/>
                        </w:rPr>
                        <w:t> </w:t>
                      </w:r>
                    </w:p>
                    <w:p w14:paraId="520C877A" w14:textId="77777777" w:rsidR="00363C19" w:rsidRPr="00363C19" w:rsidRDefault="00363C19" w:rsidP="00363C19">
                      <w:pPr>
                        <w:numPr>
                          <w:ilvl w:val="0"/>
                          <w:numId w:val="5"/>
                        </w:numPr>
                        <w:rPr>
                          <w:lang w:val="en-CA"/>
                        </w:rPr>
                      </w:pPr>
                      <w:r w:rsidRPr="00363C19">
                        <w:rPr>
                          <w:lang w:val="en-CA"/>
                        </w:rPr>
                        <w:t>Requesting letters of endorsement from Aboriginal communities and organizations </w:t>
                      </w:r>
                    </w:p>
                    <w:p w14:paraId="45B63135" w14:textId="77777777" w:rsidR="00363C19" w:rsidRPr="00363C19" w:rsidRDefault="00363C19" w:rsidP="00363C19">
                      <w:pPr>
                        <w:rPr>
                          <w:lang w:val="en-CA"/>
                        </w:rPr>
                      </w:pPr>
                      <w:r w:rsidRPr="00363C19">
                        <w:rPr>
                          <w:i/>
                          <w:iCs/>
                          <w:lang w:val="en-CA"/>
                        </w:rPr>
                        <w:t xml:space="preserve">Prior to starting the project we engaged in extensive consultation with a variety of stakeholders.  Following review of our research methodology we received letters of endorsement from </w:t>
                      </w:r>
                      <w:proofErr w:type="spellStart"/>
                      <w:r w:rsidRPr="00363C19">
                        <w:rPr>
                          <w:i/>
                          <w:iCs/>
                          <w:lang w:val="en-CA"/>
                        </w:rPr>
                        <w:t>Nishnawbe</w:t>
                      </w:r>
                      <w:proofErr w:type="spellEnd"/>
                      <w:r w:rsidRPr="00363C19">
                        <w:rPr>
                          <w:i/>
                          <w:iCs/>
                          <w:lang w:val="en-CA"/>
                        </w:rPr>
                        <w:t xml:space="preserve"> </w:t>
                      </w:r>
                      <w:proofErr w:type="spellStart"/>
                      <w:r w:rsidRPr="00363C19">
                        <w:rPr>
                          <w:i/>
                          <w:iCs/>
                          <w:lang w:val="en-CA"/>
                        </w:rPr>
                        <w:t>Aski</w:t>
                      </w:r>
                      <w:proofErr w:type="spellEnd"/>
                      <w:r w:rsidRPr="00363C19">
                        <w:rPr>
                          <w:i/>
                          <w:iCs/>
                          <w:lang w:val="en-CA"/>
                        </w:rPr>
                        <w:t xml:space="preserve"> Nation (political territorial organization representing 49 First Nation communities within Northern Ontario), The Metis Nation of Ontario, Red Rock Indian Band (Lake Helen First Nation), </w:t>
                      </w:r>
                      <w:proofErr w:type="spellStart"/>
                      <w:r w:rsidRPr="00363C19">
                        <w:rPr>
                          <w:i/>
                          <w:iCs/>
                          <w:lang w:val="en-CA"/>
                        </w:rPr>
                        <w:t>Bingwi</w:t>
                      </w:r>
                      <w:proofErr w:type="spellEnd"/>
                      <w:r w:rsidRPr="00363C19">
                        <w:rPr>
                          <w:i/>
                          <w:iCs/>
                          <w:lang w:val="en-CA"/>
                        </w:rPr>
                        <w:t xml:space="preserve"> </w:t>
                      </w:r>
                      <w:proofErr w:type="spellStart"/>
                      <w:r w:rsidRPr="00363C19">
                        <w:rPr>
                          <w:i/>
                          <w:iCs/>
                          <w:lang w:val="en-CA"/>
                        </w:rPr>
                        <w:t>Neyaashi</w:t>
                      </w:r>
                      <w:proofErr w:type="spellEnd"/>
                      <w:r w:rsidRPr="00363C19">
                        <w:rPr>
                          <w:i/>
                          <w:iCs/>
                          <w:lang w:val="en-CA"/>
                        </w:rPr>
                        <w:t xml:space="preserve"> </w:t>
                      </w:r>
                      <w:proofErr w:type="spellStart"/>
                      <w:r w:rsidRPr="00363C19">
                        <w:rPr>
                          <w:i/>
                          <w:iCs/>
                          <w:lang w:val="en-CA"/>
                        </w:rPr>
                        <w:t>Anishinaabek</w:t>
                      </w:r>
                      <w:proofErr w:type="spellEnd"/>
                      <w:r w:rsidRPr="00363C19">
                        <w:rPr>
                          <w:i/>
                          <w:iCs/>
                          <w:lang w:val="en-CA"/>
                        </w:rPr>
                        <w:t xml:space="preserve"> (Sand Point First Nation), and Fort William First Nation.</w:t>
                      </w:r>
                      <w:r w:rsidRPr="00363C19">
                        <w:rPr>
                          <w:lang w:val="en-CA"/>
                        </w:rPr>
                        <w:t xml:space="preserve"> </w:t>
                      </w:r>
                      <w:r w:rsidRPr="00363C19">
                        <w:rPr>
                          <w:i/>
                          <w:iCs/>
                          <w:lang w:val="en-CA"/>
                        </w:rPr>
                        <w:t>This was very helpful with regards to establishing research partnerships with individual communities.</w:t>
                      </w:r>
                      <w:r w:rsidRPr="00363C19">
                        <w:rPr>
                          <w:lang w:val="en-CA"/>
                        </w:rPr>
                        <w:t> </w:t>
                      </w:r>
                    </w:p>
                    <w:p w14:paraId="798A8894" w14:textId="77777777" w:rsidR="00363C19" w:rsidRPr="00363C19" w:rsidRDefault="00363C19" w:rsidP="00363C19">
                      <w:pPr>
                        <w:numPr>
                          <w:ilvl w:val="0"/>
                          <w:numId w:val="6"/>
                        </w:numPr>
                        <w:rPr>
                          <w:lang w:val="en-CA"/>
                        </w:rPr>
                      </w:pPr>
                      <w:r w:rsidRPr="00363C19">
                        <w:rPr>
                          <w:lang w:val="en-CA"/>
                        </w:rPr>
                        <w:t>Consulting with Aboriginal Elders to ensure that the proposed research is culturally appropriate </w:t>
                      </w:r>
                    </w:p>
                    <w:p w14:paraId="52A69D29" w14:textId="77777777" w:rsidR="00363C19" w:rsidRPr="00363C19" w:rsidRDefault="00363C19" w:rsidP="00363C19">
                      <w:pPr>
                        <w:rPr>
                          <w:lang w:val="en-CA"/>
                        </w:rPr>
                      </w:pPr>
                      <w:r w:rsidRPr="00363C19">
                        <w:rPr>
                          <w:i/>
                          <w:iCs/>
                          <w:lang w:val="en-CA"/>
                        </w:rPr>
                        <w:t xml:space="preserve">Consultations with the </w:t>
                      </w:r>
                      <w:proofErr w:type="spellStart"/>
                      <w:r w:rsidRPr="00363C19">
                        <w:rPr>
                          <w:i/>
                          <w:iCs/>
                          <w:lang w:val="en-CA"/>
                        </w:rPr>
                        <w:t>Lakehead</w:t>
                      </w:r>
                      <w:proofErr w:type="spellEnd"/>
                      <w:r w:rsidRPr="00363C19">
                        <w:rPr>
                          <w:i/>
                          <w:iCs/>
                          <w:lang w:val="en-CA"/>
                        </w:rPr>
                        <w:t xml:space="preserve"> University </w:t>
                      </w:r>
                      <w:proofErr w:type="spellStart"/>
                      <w:r w:rsidRPr="00363C19">
                        <w:rPr>
                          <w:i/>
                          <w:iCs/>
                          <w:lang w:val="en-CA"/>
                        </w:rPr>
                        <w:t>Ogimaawin</w:t>
                      </w:r>
                      <w:proofErr w:type="spellEnd"/>
                      <w:r w:rsidRPr="00363C19">
                        <w:rPr>
                          <w:i/>
                          <w:iCs/>
                          <w:lang w:val="en-CA"/>
                        </w:rPr>
                        <w:t>-Aboriginal Elders Council and individual Elders in the region were very helpful.</w:t>
                      </w:r>
                      <w:r w:rsidRPr="00363C19">
                        <w:rPr>
                          <w:lang w:val="en-CA"/>
                        </w:rPr>
                        <w:t> </w:t>
                      </w:r>
                    </w:p>
                    <w:p w14:paraId="5CE8106C" w14:textId="77777777" w:rsidR="00363C19" w:rsidRPr="00363C19" w:rsidRDefault="00363C19" w:rsidP="00363C19">
                      <w:pPr>
                        <w:rPr>
                          <w:lang w:val="en-CA"/>
                        </w:rPr>
                      </w:pPr>
                      <w:r w:rsidRPr="00363C19">
                        <w:rPr>
                          <w:lang w:val="en-CA"/>
                        </w:rPr>
                        <w:t> </w:t>
                      </w:r>
                    </w:p>
                    <w:p w14:paraId="4DCAF9F7" w14:textId="77777777" w:rsidR="00363C19" w:rsidRPr="00363C19" w:rsidRDefault="00363C19" w:rsidP="00363C19">
                      <w:pPr>
                        <w:numPr>
                          <w:ilvl w:val="0"/>
                          <w:numId w:val="7"/>
                        </w:numPr>
                        <w:rPr>
                          <w:lang w:val="en-CA"/>
                        </w:rPr>
                      </w:pPr>
                      <w:r w:rsidRPr="00363C19">
                        <w:rPr>
                          <w:u w:val="single"/>
                          <w:lang w:val="en-CA"/>
                        </w:rPr>
                        <w:t>The process of community engagement</w:t>
                      </w:r>
                      <w:r w:rsidRPr="00363C19">
                        <w:rPr>
                          <w:lang w:val="en-CA"/>
                        </w:rPr>
                        <w:t> </w:t>
                      </w:r>
                    </w:p>
                    <w:p w14:paraId="7EE466CC" w14:textId="77777777" w:rsidR="00363C19" w:rsidRPr="00363C19" w:rsidRDefault="00363C19" w:rsidP="00363C19">
                      <w:pPr>
                        <w:numPr>
                          <w:ilvl w:val="0"/>
                          <w:numId w:val="8"/>
                        </w:numPr>
                        <w:rPr>
                          <w:lang w:val="en-CA"/>
                        </w:rPr>
                      </w:pPr>
                      <w:r w:rsidRPr="00363C19">
                        <w:rPr>
                          <w:lang w:val="en-CA"/>
                        </w:rPr>
                        <w:t>Approaching the councillor with the health portfolio or the health director in the Aboriginal community: sending project information in a short and straight forward format (e.g., bullet point brochure) and including letters of support from others </w:t>
                      </w:r>
                    </w:p>
                    <w:p w14:paraId="1B4899CC" w14:textId="77777777" w:rsidR="00363C19" w:rsidRPr="00363C19" w:rsidRDefault="00363C19" w:rsidP="00363C19">
                      <w:pPr>
                        <w:rPr>
                          <w:lang w:val="en-CA"/>
                        </w:rPr>
                      </w:pPr>
                      <w:r w:rsidRPr="00363C19">
                        <w:rPr>
                          <w:i/>
                          <w:iCs/>
                          <w:lang w:val="en-CA"/>
                        </w:rPr>
                        <w:t>We have found that initial contact via e-mail with following up by phone a week later is the most productive approach.</w:t>
                      </w:r>
                      <w:r w:rsidRPr="00363C19">
                        <w:rPr>
                          <w:lang w:val="en-CA"/>
                        </w:rPr>
                        <w:t> </w:t>
                      </w:r>
                    </w:p>
                    <w:p w14:paraId="4B40D9FC" w14:textId="77777777" w:rsidR="00363C19" w:rsidRPr="00363C19" w:rsidRDefault="00363C19" w:rsidP="00363C19">
                      <w:pPr>
                        <w:numPr>
                          <w:ilvl w:val="0"/>
                          <w:numId w:val="9"/>
                        </w:numPr>
                        <w:rPr>
                          <w:lang w:val="en-CA"/>
                        </w:rPr>
                      </w:pPr>
                      <w:r w:rsidRPr="00363C19">
                        <w:rPr>
                          <w:lang w:val="en-CA"/>
                        </w:rPr>
                        <w:t>Asking for an opportunity to present the proposal during a council meeting </w:t>
                      </w:r>
                    </w:p>
                    <w:p w14:paraId="11F77F34" w14:textId="77777777" w:rsidR="00363C19" w:rsidRPr="00363C19" w:rsidRDefault="00363C19" w:rsidP="00363C19">
                      <w:pPr>
                        <w:numPr>
                          <w:ilvl w:val="0"/>
                          <w:numId w:val="10"/>
                        </w:numPr>
                        <w:rPr>
                          <w:lang w:val="en-CA"/>
                        </w:rPr>
                      </w:pPr>
                      <w:r w:rsidRPr="00363C19">
                        <w:rPr>
                          <w:lang w:val="en-CA"/>
                        </w:rPr>
                        <w:t>Asking for input from the community leadership regarding research design, methodology, and overall approach </w:t>
                      </w:r>
                    </w:p>
                    <w:p w14:paraId="5ED79B85" w14:textId="77777777" w:rsidR="00363C19" w:rsidRPr="00363C19" w:rsidRDefault="00363C19" w:rsidP="00363C19">
                      <w:pPr>
                        <w:rPr>
                          <w:lang w:val="en-CA"/>
                        </w:rPr>
                      </w:pPr>
                      <w:r w:rsidRPr="00363C19">
                        <w:rPr>
                          <w:lang w:val="en-CA"/>
                        </w:rPr>
                        <w:t> </w:t>
                      </w:r>
                    </w:p>
                    <w:p w14:paraId="10762EE9" w14:textId="77777777" w:rsidR="00363C19" w:rsidRPr="00363C19" w:rsidRDefault="00363C19" w:rsidP="00363C19">
                      <w:pPr>
                        <w:rPr>
                          <w:lang w:val="en-CA"/>
                        </w:rPr>
                      </w:pPr>
                      <w:r w:rsidRPr="00363C19">
                        <w:rPr>
                          <w:lang w:val="en-CA"/>
                        </w:rPr>
                        <w:t xml:space="preserve">3. </w:t>
                      </w:r>
                      <w:r w:rsidRPr="00363C19">
                        <w:rPr>
                          <w:u w:val="single"/>
                          <w:lang w:val="en-CA"/>
                        </w:rPr>
                        <w:t>Continuing collaboration/partnership with Aboriginal community</w:t>
                      </w:r>
                      <w:r w:rsidRPr="00363C19">
                        <w:rPr>
                          <w:lang w:val="en-CA"/>
                        </w:rPr>
                        <w:t>  </w:t>
                      </w:r>
                    </w:p>
                    <w:p w14:paraId="20F26236" w14:textId="77777777" w:rsidR="00363C19" w:rsidRPr="00363C19" w:rsidRDefault="00363C19" w:rsidP="00363C19">
                      <w:pPr>
                        <w:rPr>
                          <w:lang w:val="en-CA"/>
                        </w:rPr>
                      </w:pPr>
                      <w:r w:rsidRPr="00363C19">
                        <w:rPr>
                          <w:lang w:val="en-CA"/>
                        </w:rPr>
                        <w:t>a) Establishing a Community Research Assistant (CRA) Position to increase awareness of the research project and facilitate participation of individual community members  </w:t>
                      </w:r>
                    </w:p>
                    <w:p w14:paraId="0DAE62A0" w14:textId="77777777" w:rsidR="00363C19" w:rsidRPr="00363C19" w:rsidRDefault="00363C19" w:rsidP="00363C19">
                      <w:pPr>
                        <w:rPr>
                          <w:lang w:val="en-CA"/>
                        </w:rPr>
                      </w:pPr>
                      <w:r w:rsidRPr="00363C19">
                        <w:rPr>
                          <w:i/>
                          <w:iCs/>
                          <w:lang w:val="en-CA"/>
                        </w:rPr>
                        <w:t>We have hired two CRAs in 2 First Nations communities who greatly helped to advance the project, via choosing the most efficient methods of community members’ engagement in research including posters, community gatherings, or approaching members individually. It is essential to provide paid training for CRAs to ensure they are prepared to answer any questions or concerns regarding all aspects of the research project.</w:t>
                      </w:r>
                      <w:r w:rsidRPr="00363C19">
                        <w:rPr>
                          <w:lang w:val="en-CA"/>
                        </w:rPr>
                        <w:t> </w:t>
                      </w:r>
                    </w:p>
                    <w:p w14:paraId="760A3FA8" w14:textId="77777777" w:rsidR="00363C19" w:rsidRPr="00363C19" w:rsidRDefault="00363C19" w:rsidP="00363C19">
                      <w:pPr>
                        <w:rPr>
                          <w:lang w:val="en-CA"/>
                        </w:rPr>
                      </w:pPr>
                      <w:r w:rsidRPr="00363C19">
                        <w:rPr>
                          <w:lang w:val="en-CA"/>
                        </w:rPr>
                        <w:t>b) Regularly updating our partners through information sessions and progress reports as results are analysed</w:t>
                      </w:r>
                      <w:proofErr w:type="gramStart"/>
                      <w:r w:rsidRPr="00363C19">
                        <w:rPr>
                          <w:lang w:val="en-CA"/>
                        </w:rPr>
                        <w:t>;</w:t>
                      </w:r>
                      <w:proofErr w:type="gramEnd"/>
                      <w:r w:rsidRPr="00363C19">
                        <w:rPr>
                          <w:lang w:val="en-CA"/>
                        </w:rPr>
                        <w:t xml:space="preserve"> sharing research results with communities </w:t>
                      </w:r>
                    </w:p>
                    <w:p w14:paraId="0238FE54" w14:textId="77777777" w:rsidR="00363C19" w:rsidRPr="00363C19" w:rsidRDefault="00363C19" w:rsidP="00363C19">
                      <w:pPr>
                        <w:rPr>
                          <w:lang w:val="en-CA"/>
                        </w:rPr>
                      </w:pPr>
                      <w:r w:rsidRPr="00363C19">
                        <w:rPr>
                          <w:lang w:val="en-CA"/>
                        </w:rPr>
                        <w:t>c) Continuing raising awareness of the progress and the importance of the work through regional Aboriginal media </w:t>
                      </w:r>
                    </w:p>
                    <w:p w14:paraId="223CD14A" w14:textId="77777777" w:rsidR="00363C19" w:rsidRDefault="00363C19"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FD4B4C" w14:textId="77777777" w:rsidR="00363C19" w:rsidRPr="00363C19" w:rsidRDefault="00363C19" w:rsidP="00363C19">
                            <w:pPr>
                              <w:rPr>
                                <w:rFonts w:ascii="Times New Roman" w:eastAsia="Times New Roman" w:hAnsi="Times New Roman" w:cs="Times New Roman"/>
                                <w:sz w:val="20"/>
                                <w:szCs w:val="20"/>
                                <w:lang w:val="en-CA"/>
                              </w:rPr>
                            </w:pPr>
                            <w:r w:rsidRPr="00363C19">
                              <w:rPr>
                                <w:rFonts w:ascii="Calibri" w:eastAsia="Times New Roman" w:hAnsi="Calibri" w:cs="Times New Roman"/>
                                <w:i/>
                                <w:iCs/>
                                <w:color w:val="000000"/>
                                <w:shd w:val="clear" w:color="auto" w:fill="FFFFFF"/>
                                <w:lang w:val="en-CA"/>
                              </w:rPr>
                              <w:t>We have hired two CRAs in 2 First Nations communities who greatly helped to advance the project, via choosing the most efficient methods of community members’ engagement in research including posters, community gatherings, or approaching members individually. It is essential to provide paid training for CRAs to ensure they are prepared to answer any questions or concerns regarding all aspects of the research project.</w:t>
                            </w:r>
                            <w:r w:rsidRPr="00363C19">
                              <w:rPr>
                                <w:rFonts w:ascii="Calibri" w:eastAsia="Times New Roman" w:hAnsi="Calibri" w:cs="Times New Roman"/>
                                <w:color w:val="000000"/>
                                <w:shd w:val="clear" w:color="auto" w:fill="FFFFFF"/>
                                <w:lang w:val="en-CA"/>
                              </w:rPr>
                              <w:t> </w:t>
                            </w:r>
                          </w:p>
                          <w:p w14:paraId="6D21B23F" w14:textId="77777777" w:rsidR="00363C19" w:rsidRDefault="00363C1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lJyAy0CAABMBAAADgAAAGRycy9lMm9Eb2MueG1srFTbjtowEH2v1H+w/F4CWcJCRFhRtlSVthdp&#10;tx/gOA6x6nhc25DQr9+xAyzbqi9V82DNeMbHZ86Ms7zrW0UOwjoJuqCT0ZgSoTlUUu8K+v1p+25O&#10;ifNMV0yBFgU9CkfvVm/fLDuTixQaUJWwBEG0yztT0MZ7kyeJ441omRuBERqDNdiWeXTtLqks6xC9&#10;VUk6Hs+SDmxlLHDhHO7eD0G6ivh1Lbj/WtdOeKIKitx8XG1cy7AmqyXLd5aZRvITDfYPLFomNV56&#10;gbpnnpG9lX9AtZJbcFD7EYc2gbqWXMQasJrJ+LdqHhtmRKwFxXHmIpP7f7D8y+GbJbLC3mWUaNZi&#10;j55E78l76Eka5OmMyzHr0WCe73EbU2OpzjwA/+GIhk3D9E6srYWuEaxCepNwMrk6OuC4AFJ2n6HC&#10;a9jeQwTqa9sG7VANgujYpuOlNYEKx83Z/Ga+yDDEMTa7naW3WbyC5efTxjr/UUBLglFQi62P6Ozw&#10;4Hxgw/JzSrjMgZLVVioVHbsrN8qSA8Mx2cbvhP4qTWnSFXSRpdkgwF8hJoub9exM8BVEKz3Ou5Jt&#10;Qefj8IV7WB5k+6CraHsm1WAjZaVPOgbpBhF9X/axY9NwNmhcQnVEYS0M443PEY0G7C9KOhztgrqf&#10;e2YFJeqTxuYsJtNpeAvRmWa3KTr2OlJeR5jmCFVQT8lgbnx8P4G2hjU2sZZR3xcmJ8o4slH20/MK&#10;b+Laj1kvP4HVMwAAAP//AwBQSwMEFAAGAAgAAAAhAJ9H/jPdAAAACQEAAA8AAABkcnMvZG93bnJl&#10;di54bWxMj0FLw0AQhe+C/2EZwYvYjQHTkGZTpCB4EtsK4m2anSbB7GzIbtr03zs96W3mveHN98r1&#10;7Hp1ojF0ng08LRJQxLW3HTcGPvevjzmoEJEt9p7JwIUCrKvbmxIL68+8pdMuNkpCOBRooI1xKLQO&#10;dUsOw8IPxOId/egwyjo22o54lnDX6zRJMu2wY/nQ4kCbluqf3eQMTA/Zx5ez+hvTd37zm4CXbcyM&#10;ub+bX1agIs3x7xiu+IIOlTAd/MQ2qN6AFImi5skzqKudLJciHQykuQy6KvX/BtUvAAAA//8DAFBL&#10;AQItABQABgAIAAAAIQDkmcPA+wAAAOEBAAATAAAAAAAAAAAAAAAAAAAAAABbQ29udGVudF9UeXBl&#10;c10ueG1sUEsBAi0AFAAGAAgAAAAhACOyauHXAAAAlAEAAAsAAAAAAAAAAAAAAAAALAEAAF9yZWxz&#10;Ly5yZWxzUEsBAi0AFAAGAAgAAAAhABJScgMtAgAATAQAAA4AAAAAAAAAAAAAAAAALAIAAGRycy9l&#10;Mm9Eb2MueG1sUEsBAi0AFAAGAAgAAAAhAJ9H/jPdAAAACQEAAA8AAAAAAAAAAAAAAAAAhQQAAGRy&#10;cy9kb3ducmV2LnhtbFBLBQYAAAAABAAEAPMAAACPBQAAAAA=&#10;" strokecolor="#193a65">
                <v:textbox>
                  <w:txbxContent>
                    <w:p w14:paraId="2AFD4B4C" w14:textId="77777777" w:rsidR="00363C19" w:rsidRPr="00363C19" w:rsidRDefault="00363C19" w:rsidP="00363C19">
                      <w:pPr>
                        <w:rPr>
                          <w:rFonts w:ascii="Times New Roman" w:eastAsia="Times New Roman" w:hAnsi="Times New Roman" w:cs="Times New Roman"/>
                          <w:sz w:val="20"/>
                          <w:szCs w:val="20"/>
                          <w:lang w:val="en-CA"/>
                        </w:rPr>
                      </w:pPr>
                      <w:r w:rsidRPr="00363C19">
                        <w:rPr>
                          <w:rFonts w:ascii="Calibri" w:eastAsia="Times New Roman" w:hAnsi="Calibri" w:cs="Times New Roman"/>
                          <w:i/>
                          <w:iCs/>
                          <w:color w:val="000000"/>
                          <w:shd w:val="clear" w:color="auto" w:fill="FFFFFF"/>
                          <w:lang w:val="en-CA"/>
                        </w:rPr>
                        <w:t>We have hired two CRAs in 2 First Nations communities who greatly helped to advance the project, via choosing the most efficient methods of community members’ engagement in research including posters, community gatherings, or approaching members individually. It is essential to provide paid training for CRAs to ensure they are prepared to answer any questions or concerns regarding all aspects of the research project.</w:t>
                      </w:r>
                      <w:r w:rsidRPr="00363C19">
                        <w:rPr>
                          <w:rFonts w:ascii="Calibri" w:eastAsia="Times New Roman" w:hAnsi="Calibri" w:cs="Times New Roman"/>
                          <w:color w:val="000000"/>
                          <w:shd w:val="clear" w:color="auto" w:fill="FFFFFF"/>
                          <w:lang w:val="en-CA"/>
                        </w:rPr>
                        <w:t> </w:t>
                      </w:r>
                    </w:p>
                    <w:p w14:paraId="6D21B23F" w14:textId="77777777" w:rsidR="00363C19" w:rsidRDefault="00363C19"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363C19" w:rsidRDefault="00363C1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MzIiwCAABMBAAADgAAAGRycy9lMm9Eb2MueG1srFTbjtowEH2v1H+w/F4CWchCRFhRtlSVthdp&#10;tx/gOA6x6nhc25DQr9+xAyzbqi9V82B5POMzZ854srzrW0UOwjoJuqCT0ZgSoTlUUu8K+v1p+25O&#10;ifNMV0yBFgU9CkfvVm/fLDuTixQaUJWwBEG0yztT0MZ7kyeJ441omRuBERqdNdiWeTTtLqks6xC9&#10;VUk6HmdJB7YyFrhwDk/vByddRfy6Ftx/rWsnPFEFRW4+rjauZViT1ZLlO8tMI/mJBvsHFi2TGpNe&#10;oO6ZZ2Rv5R9QreQWHNR+xKFNoK4lF7EGrGYy/q2ax4YZEWtBcZy5yOT+Hyz/cvhmiaywdxklmrXY&#10;oyfRe/IeepIGeTrjcox6NBjnezzG0FiqMw/AfziiYdMwvRNra6FrBKuQ3iTcTK6uDjgugJTdZ6gw&#10;Ddt7iEB9bdugHapBEB3bdLy0JlDheJjNb+aLGbo4+rLbLL2dxRQsP9821vmPAloSNgW12PqIzg4P&#10;zgc2LD+HhGQOlKy2Uqlo2F25UZYcGD6TbfxO6K/ClCZdQRezdDYI8FeIyeJmnZ0JvoJopcf3rmRb&#10;0Pk4fCEPy4NsH3QV955JNeyRstInHYN0g4i+L/vYsZggaFxCdURhLQzPG8cRNw3YX5R0+LQL6n7u&#10;mRWUqE8am7OYTKdhFqIxnd2maNhrT3ntYZojVEE9JcN24+P8BNoa1tjEWkZ9X5icKOOTjbKfxivM&#10;xLUdo15+AqtnAAAA//8DAFBLAwQUAAYACAAAACEAPTKzl90AAAAJAQAADwAAAGRycy9kb3ducmV2&#10;LnhtbEyPQUvDQBCF74L/YRnBi9iNUZIQsylSEDyJrYJ4m2bHJJidDdlNm/57pyc9znuPN9+r1osb&#10;1IGm0Hs2cLdKQBE33vbcGvh4f74tQIWIbHHwTAZOFGBdX15UWFp/5C0ddrFVUsKhRANdjGOpdWg6&#10;chhWfiQW79tPDqOcU6vthEcpd4NOkyTTDnuWDx2OtOmo+dnNzsB8k719Oqu/MH3lF78JeNrGzJjr&#10;q+XpEVSkJf6F4Ywv6FAL097PbIMaDMiQKGpe3IM620mei7Q3kBYPBei60v8X1L8AAAD//wMAUEsB&#10;Ai0AFAAGAAgAAAAhAOSZw8D7AAAA4QEAABMAAAAAAAAAAAAAAAAAAAAAAFtDb250ZW50X1R5cGVz&#10;XS54bWxQSwECLQAUAAYACAAAACEAI7Jq4dcAAACUAQAACwAAAAAAAAAAAAAAAAAsAQAAX3JlbHMv&#10;LnJlbHNQSwECLQAUAAYACAAAACEAzxMzIiwCAABMBAAADgAAAAAAAAAAAAAAAAAsAgAAZHJzL2Uy&#10;b0RvYy54bWxQSwECLQAUAAYACAAAACEAPTKzl90AAAAJAQAADwAAAAAAAAAAAAAAAACEBAAAZHJz&#10;L2Rvd25yZXYueG1sUEsFBgAAAAAEAAQA8wAAAI4FAAAAAA==&#10;" strokecolor="#193a65">
                <v:textbox>
                  <w:txbxContent>
                    <w:p w14:paraId="53B10E27" w14:textId="77777777" w:rsidR="00363C19" w:rsidRDefault="00363C19"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09D180" w14:textId="55B6E441" w:rsidR="003D40B7" w:rsidRPr="003D40B7" w:rsidRDefault="003D40B7" w:rsidP="003D40B7">
                            <w:pPr>
                              <w:rPr>
                                <w:rFonts w:ascii="Times New Roman" w:eastAsia="Times New Roman" w:hAnsi="Times New Roman" w:cs="Times New Roman"/>
                                <w:sz w:val="20"/>
                                <w:szCs w:val="20"/>
                                <w:lang w:val="en-CA"/>
                              </w:rPr>
                            </w:pPr>
                            <w:r w:rsidRPr="003D40B7">
                              <w:rPr>
                                <w:rFonts w:ascii="Calibri" w:eastAsia="Times New Roman" w:hAnsi="Calibri" w:cs="Times New Roman"/>
                                <w:color w:val="000000"/>
                                <w:shd w:val="clear" w:color="auto" w:fill="FFFFFF"/>
                                <w:lang w:val="en-CA"/>
                              </w:rPr>
                              <w:t>Regularly updating our partners through information sessions and progress reports as results are analysed</w:t>
                            </w:r>
                            <w:proofErr w:type="gramStart"/>
                            <w:r w:rsidRPr="003D40B7">
                              <w:rPr>
                                <w:rFonts w:ascii="Calibri" w:eastAsia="Times New Roman" w:hAnsi="Calibri" w:cs="Times New Roman"/>
                                <w:color w:val="000000"/>
                                <w:shd w:val="clear" w:color="auto" w:fill="FFFFFF"/>
                                <w:lang w:val="en-CA"/>
                              </w:rPr>
                              <w:t>;</w:t>
                            </w:r>
                            <w:proofErr w:type="gramEnd"/>
                            <w:r w:rsidRPr="003D40B7">
                              <w:rPr>
                                <w:rFonts w:ascii="Calibri" w:eastAsia="Times New Roman" w:hAnsi="Calibri" w:cs="Times New Roman"/>
                                <w:color w:val="000000"/>
                                <w:shd w:val="clear" w:color="auto" w:fill="FFFFFF"/>
                                <w:lang w:val="en-CA"/>
                              </w:rPr>
                              <w:t xml:space="preserve"> sharing research results with communities</w:t>
                            </w:r>
                            <w:r>
                              <w:rPr>
                                <w:rFonts w:ascii="Calibri" w:eastAsia="Times New Roman" w:hAnsi="Calibri" w:cs="Times New Roman"/>
                                <w:color w:val="000000"/>
                                <w:shd w:val="clear" w:color="auto" w:fill="FFFFFF"/>
                                <w:lang w:val="en-CA"/>
                              </w:rPr>
                              <w:t>.</w:t>
                            </w:r>
                            <w:bookmarkStart w:id="7" w:name="_GoBack"/>
                            <w:bookmarkEnd w:id="7"/>
                            <w:r w:rsidRPr="003D40B7">
                              <w:rPr>
                                <w:rFonts w:ascii="Calibri" w:eastAsia="Times New Roman" w:hAnsi="Calibri" w:cs="Times New Roman"/>
                                <w:color w:val="000000"/>
                                <w:shd w:val="clear" w:color="auto" w:fill="FFFFFF"/>
                                <w:lang w:val="en-CA"/>
                              </w:rPr>
                              <w:t> </w:t>
                            </w:r>
                          </w:p>
                          <w:p w14:paraId="63B5C0C8" w14:textId="77777777" w:rsidR="00363C19" w:rsidRDefault="00363C1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79JJSwCAABMBAAADgAAAGRycy9lMm9Eb2MueG1srFTbjtowEH2v1H+w/F4CWchCRFhRtlSVthdp&#10;tx/gOA6x6nhc25DQr9+xAyzbqi9V82DNeMbHZ86Ms7zrW0UOwjoJuqCT0ZgSoTlUUu8K+v1p+25O&#10;ifNMV0yBFgU9CkfvVm/fLDuTixQaUJWwBEG0yztT0MZ7kyeJ441omRuBERqDNdiWeXTtLqks6xC9&#10;VUk6HmdJB7YyFrhwDnfvhyBdRfy6Ftx/rWsnPFEFRW4+rjauZViT1ZLlO8tMI/mJBvsHFi2TGi+9&#10;QN0zz8jeyj+gWsktOKj9iEObQF1LLmINWM1k/Fs1jw0zItaC4jhzkcn9P1j+5fDNEllh77BTmrXY&#10;oyfRe/IeepIGeTrjcsx6NJjne9zG1FiqMw/AfziiYdMwvRNra6FrBKuQ3iScTK6ODjgugJTdZ6jw&#10;Grb3EIH62rZBO1SDIDq26XhpTaDCcTOb38wXMwxxjGW3WXo7i1ew/HzaWOc/CmhJMApqsfURnR0e&#10;nA9sWH5OCZc5ULLaSqWiY3flRllyYDgm2/id0F+lKU26gi5m6WwQ4K8Qk8XNOjsTfAXRSo/zrmRb&#10;0Pk4fOEelgfZPugq2p5JNdhIWemTjkG6QUTfl33sWBbOBo1LqI4orIVhvPE5otGA/UVJh6NdUPdz&#10;z6ygRH3S2JzFZDoNbyE609ltio69jpTXEaY5QhXUUzKYGx/fT6CtYY1NrGXU94XJiTKObJT99LzC&#10;m7j2Y9bLT2D1DAAA//8DAFBLAwQUAAYACAAAACEAmmg00d0AAAAJAQAADwAAAGRycy9kb3ducmV2&#10;LnhtbEyPQUvDQBCF74L/YRnBi7SbBEwlzaZIQfAkthXE2zQ7JsHsbMhu2vTfOz3p7c284c33ys3s&#10;enWiMXSeDaTLBBRx7W3HjYGPw8viCVSIyBZ7z2TgQgE21e1NiYX1Z97RaR8bJSEcCjTQxjgUWoe6&#10;JYdh6Qdi8b796DDKODbajniWcNfrLEly7bBj+dDiQNuW6p/95AxMD/n7p7P6C7M3fvXbgJddzI25&#10;v5uf16AizfHvGK74gg6VMB39xDao3oAUibJNExFXO1mtRB0NZGn+CLoq9f8G1S8AAAD//wMAUEsB&#10;Ai0AFAAGAAgAAAAhAOSZw8D7AAAA4QEAABMAAAAAAAAAAAAAAAAAAAAAAFtDb250ZW50X1R5cGVz&#10;XS54bWxQSwECLQAUAAYACAAAACEAI7Jq4dcAAACUAQAACwAAAAAAAAAAAAAAAAAsAQAAX3JlbHMv&#10;LnJlbHNQSwECLQAUAAYACAAAACEAc79JJSwCAABMBAAADgAAAAAAAAAAAAAAAAAsAgAAZHJzL2Uy&#10;b0RvYy54bWxQSwECLQAUAAYACAAAACEAmmg00d0AAAAJAQAADwAAAAAAAAAAAAAAAACEBAAAZHJz&#10;L2Rvd25yZXYueG1sUEsFBgAAAAAEAAQA8wAAAI4FAAAAAA==&#10;" strokecolor="#193a65">
                <v:textbox>
                  <w:txbxContent>
                    <w:p w14:paraId="2A09D180" w14:textId="55B6E441" w:rsidR="003D40B7" w:rsidRPr="003D40B7" w:rsidRDefault="003D40B7" w:rsidP="003D40B7">
                      <w:pPr>
                        <w:rPr>
                          <w:rFonts w:ascii="Times New Roman" w:eastAsia="Times New Roman" w:hAnsi="Times New Roman" w:cs="Times New Roman"/>
                          <w:sz w:val="20"/>
                          <w:szCs w:val="20"/>
                          <w:lang w:val="en-CA"/>
                        </w:rPr>
                      </w:pPr>
                      <w:r w:rsidRPr="003D40B7">
                        <w:rPr>
                          <w:rFonts w:ascii="Calibri" w:eastAsia="Times New Roman" w:hAnsi="Calibri" w:cs="Times New Roman"/>
                          <w:color w:val="000000"/>
                          <w:shd w:val="clear" w:color="auto" w:fill="FFFFFF"/>
                          <w:lang w:val="en-CA"/>
                        </w:rPr>
                        <w:t>Regularly updating our partners through information sessions and progress reports as results are analysed</w:t>
                      </w:r>
                      <w:proofErr w:type="gramStart"/>
                      <w:r w:rsidRPr="003D40B7">
                        <w:rPr>
                          <w:rFonts w:ascii="Calibri" w:eastAsia="Times New Roman" w:hAnsi="Calibri" w:cs="Times New Roman"/>
                          <w:color w:val="000000"/>
                          <w:shd w:val="clear" w:color="auto" w:fill="FFFFFF"/>
                          <w:lang w:val="en-CA"/>
                        </w:rPr>
                        <w:t>;</w:t>
                      </w:r>
                      <w:proofErr w:type="gramEnd"/>
                      <w:r w:rsidRPr="003D40B7">
                        <w:rPr>
                          <w:rFonts w:ascii="Calibri" w:eastAsia="Times New Roman" w:hAnsi="Calibri" w:cs="Times New Roman"/>
                          <w:color w:val="000000"/>
                          <w:shd w:val="clear" w:color="auto" w:fill="FFFFFF"/>
                          <w:lang w:val="en-CA"/>
                        </w:rPr>
                        <w:t xml:space="preserve"> sharing research results with communities</w:t>
                      </w:r>
                      <w:r>
                        <w:rPr>
                          <w:rFonts w:ascii="Calibri" w:eastAsia="Times New Roman" w:hAnsi="Calibri" w:cs="Times New Roman"/>
                          <w:color w:val="000000"/>
                          <w:shd w:val="clear" w:color="auto" w:fill="FFFFFF"/>
                          <w:lang w:val="en-CA"/>
                        </w:rPr>
                        <w:t>.</w:t>
                      </w:r>
                      <w:bookmarkStart w:id="8" w:name="_GoBack"/>
                      <w:bookmarkEnd w:id="8"/>
                      <w:r w:rsidRPr="003D40B7">
                        <w:rPr>
                          <w:rFonts w:ascii="Calibri" w:eastAsia="Times New Roman" w:hAnsi="Calibri" w:cs="Times New Roman"/>
                          <w:color w:val="000000"/>
                          <w:shd w:val="clear" w:color="auto" w:fill="FFFFFF"/>
                          <w:lang w:val="en-CA"/>
                        </w:rPr>
                        <w:t> </w:t>
                      </w:r>
                    </w:p>
                    <w:p w14:paraId="63B5C0C8" w14:textId="77777777" w:rsidR="00363C19" w:rsidRDefault="00363C19"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94AE3FB" w:rsidR="00363C19" w:rsidRDefault="00363C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jtKCwCAABMBAAADgAAAGRycy9lMm9Eb2MueG1srFTbjtsgEH2v1H9AvDdOsrlacVZptqkqbS/S&#10;bj8AYxyjAkOBxN5+/Q44yWZb9aWqH9AMMxzOnBm8uu20IkfhvART0NFgSIkwHCpp9gX9/rh7t6DE&#10;B2YqpsCIgj4JT2/Xb9+sWpuLMTSgKuEIghift7agTQg2zzLPG6GZH4AVBoM1OM0Cum6fVY61iK5V&#10;Nh4OZ1kLrrIOuPAed+/6IF0n/LoWPHytay8CUQVFbiGtLq1lXLP1iuV7x2wj+YkG+wcWmkmDl16g&#10;7lhg5ODkH1Bacgce6jDgoDOoa8lFqgGrGQ1/q+ahYVakWlAcby8y+f8Hy78cvzkiK+zdkhLDNPbo&#10;UXSBvIeOjKM8rfU5Zj1YzAsdbmNqKtXbe+A/PDGwbZjZi41z0DaCVUhvFE9mV0d7HB9ByvYzVHgN&#10;OwRIQF3tdNQO1SCIjm16urQmUuG4OVvcLJZTDHGMzeaz8XyarmD5+bR1PnwUoEk0Cuqw9QmdHe99&#10;iGxYfk6Jl3lQstpJpZLj9uVWOXJkOCa79J3QX6UpQ9qCLqfjaS/AXyFGy5vN7EzwFYSWAeddSV3Q&#10;xTB+8R6WR9k+mCrZgUnV20hZmZOOUbpexNCVXerYPJ6NGpdQPaGwDvrxxueIRgPuFyUtjnZB/c8D&#10;c4IS9clgc5ajySS+heRMpvMxOu46Ul5HmOEIVdBASW9uQ3o/kbaBDTaxlknfFyYnyjiySfbT84pv&#10;4tpPWS8/gfUzAAAA//8DAFBLAwQUAAYACAAAACEAB3euXNwAAAAJAQAADwAAAGRycy9kb3ducmV2&#10;LnhtbEyPQUvDQBCF74L/YRnBi9hNc9hIzKZIQfAktgribZodk2B2NmQ3bfrvnZ70OO893nyv2ix+&#10;UEeaYh/YwnqVgSJuguu5tfDx/nz/AComZIdDYLJwpgib+vqqwtKFE+/ouE+tkhKOJVroUhpLrWPT&#10;kce4CiOxeN9h8pjknFrtJjxJuR90nmVGe+xZPnQ40raj5mc/ewvznXn79E5/Yf7KL2Eb8bxLxtrb&#10;m+XpEVSiJf2F4YIv6FAL0yHM7KIaLMiQJGqRrUFd7KwoRDpYyAtjQNeV/r+g/gUAAP//AwBQSwEC&#10;LQAUAAYACAAAACEA5JnDwPsAAADhAQAAEwAAAAAAAAAAAAAAAAAAAAAAW0NvbnRlbnRfVHlwZXNd&#10;LnhtbFBLAQItABQABgAIAAAAIQAjsmrh1wAAAJQBAAALAAAAAAAAAAAAAAAAACwBAABfcmVscy8u&#10;cmVsc1BLAQItABQABgAIAAAAIQCbWO0oLAIAAEwEAAAOAAAAAAAAAAAAAAAAACwCAABkcnMvZTJv&#10;RG9jLnhtbFBLAQItABQABgAIAAAAIQAHd65c3AAAAAkBAAAPAAAAAAAAAAAAAAAAAIQEAABkcnMv&#10;ZG93bnJldi54bWxQSwUGAAAAAAQABADzAAAAjQUAAAAA&#10;" strokecolor="#193a65">
                <v:textbox>
                  <w:txbxContent>
                    <w:p w14:paraId="02348124" w14:textId="594AE3FB" w:rsidR="00363C19" w:rsidRDefault="00363C1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918EF39" w:rsidR="00363C19" w:rsidRDefault="00363C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wjygCwCAABMBAAADgAAAGRycy9lMm9Eb2MueG1srFTbjtowEH2v1H+w/F4CLLAQEVaULVWl7UXa&#10;7Qc4jkOs2h7XNiT063fsAMu26kvVPFi2Z3zmzJmZLO86rchBOC/BFHQ0GFIiDIdKml1Bvz9t380p&#10;8YGZiikwoqBH4end6u2bZWtzMYYGVCUcQRDj89YWtAnB5lnmeSM08wOwwqCxBqdZwKPbZZVjLaJr&#10;lY2Hw1nWgqusAy68x9v73khXCb+uBQ9f69qLQFRBkVtIq0trGddstWT5zjHbSH6iwf6BhWbSYNAL&#10;1D0LjOyd/ANKS+7AQx0GHHQGdS25SDlgNqPhb9k8NsyKlAuK4+1FJv//YPmXwzdHZFXQMcpjmMYa&#10;PYkukPfQkXGUp7U+R69Hi36hw2ssc0rV2wfgPzwxsGmY2Ym1c9A2glVIbxRfZldPexwfQcr2M1QY&#10;hu0DJKCudjpqh2oQREcex0tpIhWOl7P5zXwxRRNH2+x2Nr6dphAsP7+2zoePAjSJm4I6LH1CZ4cH&#10;HyIblp9dYjAPSlZbqVQ6uF25UY4cGLbJNn0n9FduypC2oIvpeNoL8FeI0eJmPTsTfAWhZcB+V1IX&#10;dD6MX4zD8ijbB1OlfWBS9XukrMxJxyhdL2Loyi5VbB7fRo1LqI4orIO+vXEccdOA+0VJi61dUP9z&#10;z5ygRH0yWJzFaDKJs5AOk+ltrLy7tpTXFmY4QhU0UNJvNyHNT6RtYI1FrGXS94XJiTK2bJL9NF5x&#10;Jq7PyevlJ7B6BgAA//8DAFBLAwQUAAYACAAAACEA3B40Z9wAAAAJAQAADwAAAGRycy9kb3ducmV2&#10;LnhtbEyPQUvDQBCF74L/YRnBi7SbRkwlZlOkIHgSWwXpbZodk2B2NmQ3bfrvnZz09mbe8OZ7xWZy&#10;nTrREFrPBlbLBBRx5W3LtYHPj5fFI6gQkS12nsnAhQJsyuurAnPrz7yj0z7WSkI45GigibHPtQ5V&#10;Qw7D0vfE4n37wWGUcai1HfAs4a7TaZJk2mHL8qHBnrYNVT/70RkY77L3L2f1AdM3fvXbgJddzIy5&#10;vZmen0BFmuLfMcz4gg6lMB39yDaozoAUibJN1iJmO1nP6mggXd0/gC4L/b9B+QsAAP//AwBQSwEC&#10;LQAUAAYACAAAACEA5JnDwPsAAADhAQAAEwAAAAAAAAAAAAAAAAAAAAAAW0NvbnRlbnRfVHlwZXNd&#10;LnhtbFBLAQItABQABgAIAAAAIQAjsmrh1wAAAJQBAAALAAAAAAAAAAAAAAAAACwBAABfcmVscy8u&#10;cmVsc1BLAQItABQABgAIAAAAIQB7CPKALAIAAEwEAAAOAAAAAAAAAAAAAAAAACwCAABkcnMvZTJv&#10;RG9jLnhtbFBLAQItABQABgAIAAAAIQDcHjRn3AAAAAkBAAAPAAAAAAAAAAAAAAAAAIQEAABkcnMv&#10;ZG93bnJldi54bWxQSwUGAAAAAAQABADzAAAAjQUAAAAA&#10;" strokecolor="#193a65">
                <v:textbox>
                  <w:txbxContent>
                    <w:p w14:paraId="7E9D1D64" w14:textId="2918EF39" w:rsidR="00363C19" w:rsidRDefault="00363C1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C9E2BC8" w:rsidR="00363C19" w:rsidRDefault="00363C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9WjS0CAABM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lRLMW&#10;e/Qkek/eQ0+yIE9nXI5ZjwbzfI/b2OZ4VWcegP9wRMOmYXon1tZC1whWIb00nEyujg44LoCU3Weo&#10;sAzbe4hAfW3boB2qQRAd23S8tCZQ4bg5m9/MF1MMcYzNbmfZ7TSWYPn5tLHOfxTQkmAU1GLrIzo7&#10;PDgf2LD8nBKKOVCy2kqlomN35UZZcmD4TLbxO6G/SlOadAVdTLPpIMBfIdLFzXp2JvgKopUe37uS&#10;bUHn4/CFOiwPsn3QVbQ9k2qwkbLSJx2DdIOIvi/72LFFOBs0LqE6orAWhueN44hGA/YXJR0+7YK6&#10;n3tmBSXqk8bmLNLJJMxCdCbT2wwdex0pryNMc4QqqKdkMDc+zk+grWGNTaxl1PeFyYkyPtko+2m8&#10;wkxc+zHr5SewegY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OSZw8D7AAAA4QEAABMAAAAAAAAAAAAAAAAAAAAAAFtDb250ZW50X1R5cGVz&#10;XS54bWxQSwECLQAUAAYACAAAACEAI7Jq4dcAAACUAQAACwAAAAAAAAAAAAAAAAAsAQAAX3JlbHMv&#10;LnJlbHNQSwECLQAUAAYACAAAACEAk+9WjS0CAABMBAAADgAAAAAAAAAAAAAAAAAsAgAAZHJzL2Uy&#10;b0RvYy54bWxQSwECLQAUAAYACAAAACEA3B40Z9wAAAAJAQAADwAAAAAAAAAAAAAAAACFBAAAZHJz&#10;L2Rvd25yZXYueG1sUEsFBgAAAAAEAAQA8wAAAI4FAAAAAA==&#10;" strokecolor="#193a65">
                <v:textbox>
                  <w:txbxContent>
                    <w:p w14:paraId="34BB3CFA" w14:textId="3C9E2BC8" w:rsidR="00363C19" w:rsidRDefault="00363C1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98982DC" w:rsidR="00363C19" w:rsidRDefault="00363C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hxmBS0CAABN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jRLMW&#10;e/Qkek/eQ0+yIE9nXI5ZjwbzfI/b2OZ4VWcegP9wRMOmYXon1tZC1whWIb00nEyujg44LoCU3Weo&#10;sAzbe4hAfW3boB2qQRAd23S8tCZQ4bg5m9/MF1MMcYzNbmfZ7TSWYPn5tLHOfxTQkmAU1GLrIzo7&#10;PDgf2LD8nBKKOVCy2kqlomN35UZZcmD4TLbxO6G/SlOadAVdTLPpIMBfIdLFzXp2JvgKopUe37uS&#10;bUHn4/CFOiwPsn3QVbQ9k2qwkbLSJx2DdIOIvi/72LE0Hg4il1AdUVkLw/vGeUSjAfuLkg7fdkHd&#10;zz2zghL1SWN3FulkEoYhOpPpbYaOvY6U1xGmOUIV1FMymBsfByjw1rDGLtYyCvzC5MQZ32zU/TRf&#10;YSiu/Zj18hdYPQMAAP//AwBQSwMEFAAGAAgAAAAhAKq3z2XdAAAACQEAAA8AAABkcnMvZG93bnJl&#10;di54bWxMj0FLw0AQhe+C/2EZwYvYjQmkNWZTpCB4ElsF8TbNjkkwOxuymzb9905P9jjvPd58r1zP&#10;rlcHGkPn2cDDIgFFXHvbcWPg8+PlfgUqRGSLvWcycKIA6+r6qsTC+iNv6bCLjZISDgUaaGMcCq1D&#10;3ZLDsPADsXg/fnQY5RwbbUc8SrnrdZokuXbYsXxocaBNS/XvbnIGprv8/ctZ/Y3pG7/6TcDTNubG&#10;3N7Mz0+gIs3xPwxnfEGHSpj2fmIbVG9AhkRRsywDdbaT5VKkvYE0e1yBrkp9uaD6AwAA//8DAFBL&#10;AQItABQABgAIAAAAIQDkmcPA+wAAAOEBAAATAAAAAAAAAAAAAAAAAAAAAABbQ29udGVudF9UeXBl&#10;c10ueG1sUEsBAi0AFAAGAAgAAAAhACOyauHXAAAAlAEAAAsAAAAAAAAAAAAAAAAALAEAAF9yZWxz&#10;Ly5yZWxzUEsBAi0AFAAGAAgAAAAhAG4cZgUtAgAATQQAAA4AAAAAAAAAAAAAAAAALAIAAGRycy9l&#10;Mm9Eb2MueG1sUEsBAi0AFAAGAAgAAAAhAKq3z2XdAAAACQEAAA8AAAAAAAAAAAAAAAAAhQQAAGRy&#10;cy9kb3ducmV2LnhtbFBLBQYAAAAABAAEAPMAAACPBQAAAAA=&#10;" strokecolor="#193a65">
                <v:textbox>
                  <w:txbxContent>
                    <w:p w14:paraId="75D923C4" w14:textId="198982DC" w:rsidR="00363C19" w:rsidRDefault="00363C19" w:rsidP="000035D5">
                      <w:r>
                        <w:t>N/A</w:t>
                      </w:r>
                    </w:p>
                  </w:txbxContent>
                </v:textbox>
                <w10:wrap type="topAndBottom" anchorx="margin"/>
              </v:shape>
            </w:pict>
          </mc:Fallback>
        </mc:AlternateContent>
      </w:r>
      <w:r>
        <w:t xml:space="preserve">How was the potential cultural significance of the materials collected in your study to local communities </w:t>
      </w:r>
      <w:r>
        <w:lastRenderedPageBreak/>
        <w:t xml:space="preserve">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027BD7" w:rsidR="00363C19" w:rsidRDefault="00363C1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j/NSwCAABNBAAADgAAAGRycy9lMm9Eb2MueG1srFTbjtsgEH2v1H9AvDdOnLsVZ5Vmm6rS9iLt&#10;9gMwxjEqZiiQ2OnX74CTbLZVX6r6Ac0ww5nDGcaru65R5Cisk6BzOhoMKRGaQyn1Pqffn3bvFpQ4&#10;z3TJFGiR05Nw9G799s2qNZlIoQZVCksQRLusNTmtvTdZkjhei4a5ARihMViBbZhH1+6T0rIW0RuV&#10;pMPhLGnBlsYCF87h7n0fpOuIX1WC+69V5YQnKqfIzcfVxrUIa7JesWxvmaklP9Ng/8CiYVJj0SvU&#10;PfOMHKz8A6qR3IKDyg84NAlUleQi3gFvMxr+dpvHmhkR74LiOHOVyf0/WP7l+M0SWeY0HVOiWYM9&#10;ehKdJ++hI2mQpzUuw6xHg3m+w21sc7yqMw/AfziiYVszvRcba6GtBSuR3iicTG6O9jgugBTtZyix&#10;DDt4iEBdZZugHapBEB3bdLq2JlDhuDlbjBfLKYY4xmbzWTqfxhIsu5w21vmPAhoSjJxabH1EZ8cH&#10;5wMbll1SQjEHSpY7qVR07L7YKkuODJ/JLn5n9FdpSpM2p8tpOu0F+CvEaDnezC4EX0E00uN7V7LJ&#10;6WIYvlCHZUG2D7qMtmdS9TZSVvqsY5CuF9F3RRc7NooqB5ELKE+orIX+feM8olGD/UVJi287p+7n&#10;gVlBifqksTvL0WQShiE6k+k8RcfeRorbCNMcoXLqKenNrY8DFHhr2GAXKxkFfmFy5oxvNup+nq8w&#10;FLd+zHr5C6yfAQAA//8DAFBLAwQUAAYACAAAACEA5jYhcN0AAAAIAQAADwAAAGRycy9kb3ducmV2&#10;LnhtbEyPQUvDQBCF74L/YRnBi9hNAyY1ZlOkIHgSWwXxNs2OSTA7G7KbNv33Tk/2NjPv8eZ75Xp2&#10;vTrQGDrPBpaLBBRx7W3HjYHPj5f7FagQkS32nsnAiQKsq+urEgvrj7ylwy42SkI4FGigjXEotA51&#10;Sw7Dwg/Eov340WGUdWy0HfEo4a7XaZJk2mHH8qHFgTYt1b+7yRmY7rL3L2f1N6Zv/Oo3AU/bmBlz&#10;ezM/P4GKNMd/M5zxBR0qYdr7iW1QvQEpEg2sHlJQZzXJc7nsZXpc5qCrUl8WqP4AAAD//wMAUEsB&#10;Ai0AFAAGAAgAAAAhAOSZw8D7AAAA4QEAABMAAAAAAAAAAAAAAAAAAAAAAFtDb250ZW50X1R5cGVz&#10;XS54bWxQSwECLQAUAAYACAAAACEAI7Jq4dcAAACUAQAACwAAAAAAAAAAAAAAAAAsAQAAX3JlbHMv&#10;LnJlbHNQSwECLQAUAAYACAAAACEAXrj/NSwCAABNBAAADgAAAAAAAAAAAAAAAAAsAgAAZHJzL2Uy&#10;b0RvYy54bWxQSwECLQAUAAYACAAAACEA5jYhcN0AAAAIAQAADwAAAAAAAAAAAAAAAACEBAAAZHJz&#10;L2Rvd25yZXYueG1sUEsFBgAAAAAEAAQA8wAAAI4FAAAAAA==&#10;" strokecolor="#193a65">
                <v:textbox>
                  <w:txbxContent>
                    <w:p w14:paraId="6CB35C38" w14:textId="1B027BD7" w:rsidR="00363C19" w:rsidRDefault="00363C1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454B0" w:rsidRPr="00F57A3B" w:rsidRDefault="007454B0">
      <w:pPr>
        <w:rPr>
          <w:rFonts w:ascii="Arial" w:hAnsi="Arial" w:cs="Arial"/>
        </w:rPr>
      </w:pPr>
    </w:p>
    <w:sectPr w:rsidR="007454B0"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CE87B6" w14:textId="77777777" w:rsidR="00363C19" w:rsidRDefault="00363C19" w:rsidP="00F57A3B">
      <w:r>
        <w:separator/>
      </w:r>
    </w:p>
  </w:endnote>
  <w:endnote w:type="continuationSeparator" w:id="0">
    <w:p w14:paraId="5B9A1F92" w14:textId="77777777" w:rsidR="00363C19" w:rsidRDefault="00363C1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18482B" w14:textId="77777777" w:rsidR="00363C19" w:rsidRDefault="00363C19" w:rsidP="00F57A3B">
      <w:r>
        <w:separator/>
      </w:r>
    </w:p>
  </w:footnote>
  <w:footnote w:type="continuationSeparator" w:id="0">
    <w:p w14:paraId="7F308AE6" w14:textId="77777777" w:rsidR="00363C19" w:rsidRDefault="00363C19" w:rsidP="00F57A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363C19" w:rsidRDefault="00363C19"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363C19" w:rsidRDefault="00363C19" w:rsidP="00F57A3B">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B231EA"/>
    <w:multiLevelType w:val="multilevel"/>
    <w:tmpl w:val="52B0825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nsid w:val="0CEA1338"/>
    <w:multiLevelType w:val="multilevel"/>
    <w:tmpl w:val="100E4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FA67EB5"/>
    <w:multiLevelType w:val="multilevel"/>
    <w:tmpl w:val="73E6C35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nsid w:val="40E7292A"/>
    <w:multiLevelType w:val="multilevel"/>
    <w:tmpl w:val="1E2E1E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566D580C"/>
    <w:multiLevelType w:val="multilevel"/>
    <w:tmpl w:val="3000F06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nsid w:val="58603636"/>
    <w:multiLevelType w:val="multilevel"/>
    <w:tmpl w:val="1E2E1E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B004B5D"/>
    <w:multiLevelType w:val="multilevel"/>
    <w:tmpl w:val="C11C05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nsid w:val="6B804AEF"/>
    <w:multiLevelType w:val="multilevel"/>
    <w:tmpl w:val="F3DE41D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nsid w:val="6CFB29B0"/>
    <w:multiLevelType w:val="multilevel"/>
    <w:tmpl w:val="DAAEDAA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nsid w:val="6FEF7AC2"/>
    <w:multiLevelType w:val="multilevel"/>
    <w:tmpl w:val="8E106C6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1"/>
  </w:num>
  <w:num w:numId="2">
    <w:abstractNumId w:val="3"/>
  </w:num>
  <w:num w:numId="3">
    <w:abstractNumId w:val="4"/>
  </w:num>
  <w:num w:numId="4">
    <w:abstractNumId w:val="0"/>
  </w:num>
  <w:num w:numId="5">
    <w:abstractNumId w:val="2"/>
  </w:num>
  <w:num w:numId="6">
    <w:abstractNumId w:val="8"/>
  </w:num>
  <w:num w:numId="7">
    <w:abstractNumId w:val="5"/>
  </w:num>
  <w:num w:numId="8">
    <w:abstractNumId w:val="6"/>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335779"/>
    <w:rsid w:val="00363C19"/>
    <w:rsid w:val="003D40B7"/>
    <w:rsid w:val="004A7A57"/>
    <w:rsid w:val="00541C18"/>
    <w:rsid w:val="00580384"/>
    <w:rsid w:val="0069423E"/>
    <w:rsid w:val="007454B0"/>
    <w:rsid w:val="00831ADE"/>
    <w:rsid w:val="00841F25"/>
    <w:rsid w:val="009364D9"/>
    <w:rsid w:val="00A43F5B"/>
    <w:rsid w:val="00E004E6"/>
    <w:rsid w:val="00EF117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7454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54B0"/>
    <w:rPr>
      <w:rFonts w:ascii="Lucida Grande" w:hAnsi="Lucida Grande" w:cs="Lucida Grande"/>
      <w:sz w:val="18"/>
      <w:szCs w:val="18"/>
    </w:rPr>
  </w:style>
  <w:style w:type="character" w:styleId="FollowedHyperlink">
    <w:name w:val="FollowedHyperlink"/>
    <w:basedOn w:val="DefaultParagraphFont"/>
    <w:uiPriority w:val="99"/>
    <w:semiHidden/>
    <w:unhideWhenUsed/>
    <w:rsid w:val="00EF117D"/>
    <w:rPr>
      <w:color w:val="954F72" w:themeColor="followedHyperlink"/>
      <w:u w:val="single"/>
    </w:rPr>
  </w:style>
  <w:style w:type="character" w:customStyle="1" w:styleId="normaltextrun">
    <w:name w:val="normaltextrun"/>
    <w:basedOn w:val="DefaultParagraphFont"/>
    <w:rsid w:val="00363C19"/>
  </w:style>
  <w:style w:type="character" w:customStyle="1" w:styleId="eop">
    <w:name w:val="eop"/>
    <w:basedOn w:val="DefaultParagraphFont"/>
    <w:rsid w:val="00363C1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7454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54B0"/>
    <w:rPr>
      <w:rFonts w:ascii="Lucida Grande" w:hAnsi="Lucida Grande" w:cs="Lucida Grande"/>
      <w:sz w:val="18"/>
      <w:szCs w:val="18"/>
    </w:rPr>
  </w:style>
  <w:style w:type="character" w:styleId="FollowedHyperlink">
    <w:name w:val="FollowedHyperlink"/>
    <w:basedOn w:val="DefaultParagraphFont"/>
    <w:uiPriority w:val="99"/>
    <w:semiHidden/>
    <w:unhideWhenUsed/>
    <w:rsid w:val="00EF117D"/>
    <w:rPr>
      <w:color w:val="954F72" w:themeColor="followedHyperlink"/>
      <w:u w:val="single"/>
    </w:rPr>
  </w:style>
  <w:style w:type="character" w:customStyle="1" w:styleId="normaltextrun">
    <w:name w:val="normaltextrun"/>
    <w:basedOn w:val="DefaultParagraphFont"/>
    <w:rsid w:val="00363C19"/>
  </w:style>
  <w:style w:type="character" w:customStyle="1" w:styleId="eop">
    <w:name w:val="eop"/>
    <w:basedOn w:val="DefaultParagraphFont"/>
    <w:rsid w:val="00363C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34109">
      <w:bodyDiv w:val="1"/>
      <w:marLeft w:val="0"/>
      <w:marRight w:val="0"/>
      <w:marTop w:val="0"/>
      <w:marBottom w:val="0"/>
      <w:divBdr>
        <w:top w:val="none" w:sz="0" w:space="0" w:color="auto"/>
        <w:left w:val="none" w:sz="0" w:space="0" w:color="auto"/>
        <w:bottom w:val="none" w:sz="0" w:space="0" w:color="auto"/>
        <w:right w:val="none" w:sz="0" w:space="0" w:color="auto"/>
      </w:divBdr>
    </w:div>
    <w:div w:id="275525911">
      <w:bodyDiv w:val="1"/>
      <w:marLeft w:val="0"/>
      <w:marRight w:val="0"/>
      <w:marTop w:val="0"/>
      <w:marBottom w:val="0"/>
      <w:divBdr>
        <w:top w:val="none" w:sz="0" w:space="0" w:color="auto"/>
        <w:left w:val="none" w:sz="0" w:space="0" w:color="auto"/>
        <w:bottom w:val="none" w:sz="0" w:space="0" w:color="auto"/>
        <w:right w:val="none" w:sz="0" w:space="0" w:color="auto"/>
      </w:divBdr>
      <w:divsChild>
        <w:div w:id="1017463253">
          <w:marLeft w:val="0"/>
          <w:marRight w:val="0"/>
          <w:marTop w:val="0"/>
          <w:marBottom w:val="0"/>
          <w:divBdr>
            <w:top w:val="none" w:sz="0" w:space="0" w:color="auto"/>
            <w:left w:val="none" w:sz="0" w:space="0" w:color="auto"/>
            <w:bottom w:val="none" w:sz="0" w:space="0" w:color="auto"/>
            <w:right w:val="none" w:sz="0" w:space="0" w:color="auto"/>
          </w:divBdr>
        </w:div>
        <w:div w:id="394400046">
          <w:marLeft w:val="0"/>
          <w:marRight w:val="0"/>
          <w:marTop w:val="0"/>
          <w:marBottom w:val="0"/>
          <w:divBdr>
            <w:top w:val="none" w:sz="0" w:space="0" w:color="auto"/>
            <w:left w:val="none" w:sz="0" w:space="0" w:color="auto"/>
            <w:bottom w:val="none" w:sz="0" w:space="0" w:color="auto"/>
            <w:right w:val="none" w:sz="0" w:space="0" w:color="auto"/>
          </w:divBdr>
        </w:div>
        <w:div w:id="213781472">
          <w:marLeft w:val="0"/>
          <w:marRight w:val="0"/>
          <w:marTop w:val="0"/>
          <w:marBottom w:val="0"/>
          <w:divBdr>
            <w:top w:val="none" w:sz="0" w:space="0" w:color="auto"/>
            <w:left w:val="none" w:sz="0" w:space="0" w:color="auto"/>
            <w:bottom w:val="none" w:sz="0" w:space="0" w:color="auto"/>
            <w:right w:val="none" w:sz="0" w:space="0" w:color="auto"/>
          </w:divBdr>
        </w:div>
        <w:div w:id="307514662">
          <w:marLeft w:val="0"/>
          <w:marRight w:val="0"/>
          <w:marTop w:val="0"/>
          <w:marBottom w:val="0"/>
          <w:divBdr>
            <w:top w:val="none" w:sz="0" w:space="0" w:color="auto"/>
            <w:left w:val="none" w:sz="0" w:space="0" w:color="auto"/>
            <w:bottom w:val="none" w:sz="0" w:space="0" w:color="auto"/>
            <w:right w:val="none" w:sz="0" w:space="0" w:color="auto"/>
          </w:divBdr>
        </w:div>
        <w:div w:id="1230964661">
          <w:marLeft w:val="0"/>
          <w:marRight w:val="0"/>
          <w:marTop w:val="0"/>
          <w:marBottom w:val="0"/>
          <w:divBdr>
            <w:top w:val="none" w:sz="0" w:space="0" w:color="auto"/>
            <w:left w:val="none" w:sz="0" w:space="0" w:color="auto"/>
            <w:bottom w:val="none" w:sz="0" w:space="0" w:color="auto"/>
            <w:right w:val="none" w:sz="0" w:space="0" w:color="auto"/>
          </w:divBdr>
        </w:div>
        <w:div w:id="1745911227">
          <w:marLeft w:val="0"/>
          <w:marRight w:val="0"/>
          <w:marTop w:val="0"/>
          <w:marBottom w:val="0"/>
          <w:divBdr>
            <w:top w:val="none" w:sz="0" w:space="0" w:color="auto"/>
            <w:left w:val="none" w:sz="0" w:space="0" w:color="auto"/>
            <w:bottom w:val="none" w:sz="0" w:space="0" w:color="auto"/>
            <w:right w:val="none" w:sz="0" w:space="0" w:color="auto"/>
          </w:divBdr>
          <w:divsChild>
            <w:div w:id="1026977558">
              <w:marLeft w:val="0"/>
              <w:marRight w:val="0"/>
              <w:marTop w:val="0"/>
              <w:marBottom w:val="0"/>
              <w:divBdr>
                <w:top w:val="none" w:sz="0" w:space="0" w:color="auto"/>
                <w:left w:val="none" w:sz="0" w:space="0" w:color="auto"/>
                <w:bottom w:val="none" w:sz="0" w:space="0" w:color="auto"/>
                <w:right w:val="none" w:sz="0" w:space="0" w:color="auto"/>
              </w:divBdr>
            </w:div>
            <w:div w:id="1647592235">
              <w:marLeft w:val="0"/>
              <w:marRight w:val="0"/>
              <w:marTop w:val="0"/>
              <w:marBottom w:val="0"/>
              <w:divBdr>
                <w:top w:val="none" w:sz="0" w:space="0" w:color="auto"/>
                <w:left w:val="none" w:sz="0" w:space="0" w:color="auto"/>
                <w:bottom w:val="none" w:sz="0" w:space="0" w:color="auto"/>
                <w:right w:val="none" w:sz="0" w:space="0" w:color="auto"/>
              </w:divBdr>
            </w:div>
            <w:div w:id="1515876600">
              <w:marLeft w:val="0"/>
              <w:marRight w:val="0"/>
              <w:marTop w:val="0"/>
              <w:marBottom w:val="0"/>
              <w:divBdr>
                <w:top w:val="none" w:sz="0" w:space="0" w:color="auto"/>
                <w:left w:val="none" w:sz="0" w:space="0" w:color="auto"/>
                <w:bottom w:val="none" w:sz="0" w:space="0" w:color="auto"/>
                <w:right w:val="none" w:sz="0" w:space="0" w:color="auto"/>
              </w:divBdr>
            </w:div>
            <w:div w:id="311108259">
              <w:marLeft w:val="0"/>
              <w:marRight w:val="0"/>
              <w:marTop w:val="0"/>
              <w:marBottom w:val="0"/>
              <w:divBdr>
                <w:top w:val="none" w:sz="0" w:space="0" w:color="auto"/>
                <w:left w:val="none" w:sz="0" w:space="0" w:color="auto"/>
                <w:bottom w:val="none" w:sz="0" w:space="0" w:color="auto"/>
                <w:right w:val="none" w:sz="0" w:space="0" w:color="auto"/>
              </w:divBdr>
            </w:div>
            <w:div w:id="1680152717">
              <w:marLeft w:val="0"/>
              <w:marRight w:val="0"/>
              <w:marTop w:val="0"/>
              <w:marBottom w:val="0"/>
              <w:divBdr>
                <w:top w:val="none" w:sz="0" w:space="0" w:color="auto"/>
                <w:left w:val="none" w:sz="0" w:space="0" w:color="auto"/>
                <w:bottom w:val="none" w:sz="0" w:space="0" w:color="auto"/>
                <w:right w:val="none" w:sz="0" w:space="0" w:color="auto"/>
              </w:divBdr>
            </w:div>
          </w:divsChild>
        </w:div>
        <w:div w:id="1476800055">
          <w:marLeft w:val="0"/>
          <w:marRight w:val="0"/>
          <w:marTop w:val="0"/>
          <w:marBottom w:val="0"/>
          <w:divBdr>
            <w:top w:val="none" w:sz="0" w:space="0" w:color="auto"/>
            <w:left w:val="none" w:sz="0" w:space="0" w:color="auto"/>
            <w:bottom w:val="none" w:sz="0" w:space="0" w:color="auto"/>
            <w:right w:val="none" w:sz="0" w:space="0" w:color="auto"/>
          </w:divBdr>
          <w:divsChild>
            <w:div w:id="1407655104">
              <w:marLeft w:val="0"/>
              <w:marRight w:val="0"/>
              <w:marTop w:val="0"/>
              <w:marBottom w:val="0"/>
              <w:divBdr>
                <w:top w:val="none" w:sz="0" w:space="0" w:color="auto"/>
                <w:left w:val="none" w:sz="0" w:space="0" w:color="auto"/>
                <w:bottom w:val="none" w:sz="0" w:space="0" w:color="auto"/>
                <w:right w:val="none" w:sz="0" w:space="0" w:color="auto"/>
              </w:divBdr>
            </w:div>
            <w:div w:id="281303914">
              <w:marLeft w:val="0"/>
              <w:marRight w:val="0"/>
              <w:marTop w:val="0"/>
              <w:marBottom w:val="0"/>
              <w:divBdr>
                <w:top w:val="none" w:sz="0" w:space="0" w:color="auto"/>
                <w:left w:val="none" w:sz="0" w:space="0" w:color="auto"/>
                <w:bottom w:val="none" w:sz="0" w:space="0" w:color="auto"/>
                <w:right w:val="none" w:sz="0" w:space="0" w:color="auto"/>
              </w:divBdr>
            </w:div>
            <w:div w:id="1297301336">
              <w:marLeft w:val="0"/>
              <w:marRight w:val="0"/>
              <w:marTop w:val="0"/>
              <w:marBottom w:val="0"/>
              <w:divBdr>
                <w:top w:val="none" w:sz="0" w:space="0" w:color="auto"/>
                <w:left w:val="none" w:sz="0" w:space="0" w:color="auto"/>
                <w:bottom w:val="none" w:sz="0" w:space="0" w:color="auto"/>
                <w:right w:val="none" w:sz="0" w:space="0" w:color="auto"/>
              </w:divBdr>
            </w:div>
            <w:div w:id="462969942">
              <w:marLeft w:val="0"/>
              <w:marRight w:val="0"/>
              <w:marTop w:val="0"/>
              <w:marBottom w:val="0"/>
              <w:divBdr>
                <w:top w:val="none" w:sz="0" w:space="0" w:color="auto"/>
                <w:left w:val="none" w:sz="0" w:space="0" w:color="auto"/>
                <w:bottom w:val="none" w:sz="0" w:space="0" w:color="auto"/>
                <w:right w:val="none" w:sz="0" w:space="0" w:color="auto"/>
              </w:divBdr>
            </w:div>
            <w:div w:id="1639143305">
              <w:marLeft w:val="0"/>
              <w:marRight w:val="0"/>
              <w:marTop w:val="0"/>
              <w:marBottom w:val="0"/>
              <w:divBdr>
                <w:top w:val="none" w:sz="0" w:space="0" w:color="auto"/>
                <w:left w:val="none" w:sz="0" w:space="0" w:color="auto"/>
                <w:bottom w:val="none" w:sz="0" w:space="0" w:color="auto"/>
                <w:right w:val="none" w:sz="0" w:space="0" w:color="auto"/>
              </w:divBdr>
            </w:div>
          </w:divsChild>
        </w:div>
        <w:div w:id="1072892057">
          <w:marLeft w:val="0"/>
          <w:marRight w:val="0"/>
          <w:marTop w:val="0"/>
          <w:marBottom w:val="0"/>
          <w:divBdr>
            <w:top w:val="none" w:sz="0" w:space="0" w:color="auto"/>
            <w:left w:val="none" w:sz="0" w:space="0" w:color="auto"/>
            <w:bottom w:val="none" w:sz="0" w:space="0" w:color="auto"/>
            <w:right w:val="none" w:sz="0" w:space="0" w:color="auto"/>
          </w:divBdr>
          <w:divsChild>
            <w:div w:id="1998996175">
              <w:marLeft w:val="0"/>
              <w:marRight w:val="0"/>
              <w:marTop w:val="0"/>
              <w:marBottom w:val="0"/>
              <w:divBdr>
                <w:top w:val="none" w:sz="0" w:space="0" w:color="auto"/>
                <w:left w:val="none" w:sz="0" w:space="0" w:color="auto"/>
                <w:bottom w:val="none" w:sz="0" w:space="0" w:color="auto"/>
                <w:right w:val="none" w:sz="0" w:space="0" w:color="auto"/>
              </w:divBdr>
            </w:div>
            <w:div w:id="164249009">
              <w:marLeft w:val="0"/>
              <w:marRight w:val="0"/>
              <w:marTop w:val="0"/>
              <w:marBottom w:val="0"/>
              <w:divBdr>
                <w:top w:val="none" w:sz="0" w:space="0" w:color="auto"/>
                <w:left w:val="none" w:sz="0" w:space="0" w:color="auto"/>
                <w:bottom w:val="none" w:sz="0" w:space="0" w:color="auto"/>
                <w:right w:val="none" w:sz="0" w:space="0" w:color="auto"/>
              </w:divBdr>
            </w:div>
            <w:div w:id="1769932823">
              <w:marLeft w:val="0"/>
              <w:marRight w:val="0"/>
              <w:marTop w:val="0"/>
              <w:marBottom w:val="0"/>
              <w:divBdr>
                <w:top w:val="none" w:sz="0" w:space="0" w:color="auto"/>
                <w:left w:val="none" w:sz="0" w:space="0" w:color="auto"/>
                <w:bottom w:val="none" w:sz="0" w:space="0" w:color="auto"/>
                <w:right w:val="none" w:sz="0" w:space="0" w:color="auto"/>
              </w:divBdr>
            </w:div>
            <w:div w:id="946158485">
              <w:marLeft w:val="0"/>
              <w:marRight w:val="0"/>
              <w:marTop w:val="0"/>
              <w:marBottom w:val="0"/>
              <w:divBdr>
                <w:top w:val="none" w:sz="0" w:space="0" w:color="auto"/>
                <w:left w:val="none" w:sz="0" w:space="0" w:color="auto"/>
                <w:bottom w:val="none" w:sz="0" w:space="0" w:color="auto"/>
                <w:right w:val="none" w:sz="0" w:space="0" w:color="auto"/>
              </w:divBdr>
            </w:div>
            <w:div w:id="1295981782">
              <w:marLeft w:val="0"/>
              <w:marRight w:val="0"/>
              <w:marTop w:val="0"/>
              <w:marBottom w:val="0"/>
              <w:divBdr>
                <w:top w:val="none" w:sz="0" w:space="0" w:color="auto"/>
                <w:left w:val="none" w:sz="0" w:space="0" w:color="auto"/>
                <w:bottom w:val="none" w:sz="0" w:space="0" w:color="auto"/>
                <w:right w:val="none" w:sz="0" w:space="0" w:color="auto"/>
              </w:divBdr>
            </w:div>
          </w:divsChild>
        </w:div>
        <w:div w:id="1428692682">
          <w:marLeft w:val="0"/>
          <w:marRight w:val="0"/>
          <w:marTop w:val="0"/>
          <w:marBottom w:val="0"/>
          <w:divBdr>
            <w:top w:val="none" w:sz="0" w:space="0" w:color="auto"/>
            <w:left w:val="none" w:sz="0" w:space="0" w:color="auto"/>
            <w:bottom w:val="none" w:sz="0" w:space="0" w:color="auto"/>
            <w:right w:val="none" w:sz="0" w:space="0" w:color="auto"/>
          </w:divBdr>
          <w:divsChild>
            <w:div w:id="829636272">
              <w:marLeft w:val="0"/>
              <w:marRight w:val="0"/>
              <w:marTop w:val="0"/>
              <w:marBottom w:val="0"/>
              <w:divBdr>
                <w:top w:val="none" w:sz="0" w:space="0" w:color="auto"/>
                <w:left w:val="none" w:sz="0" w:space="0" w:color="auto"/>
                <w:bottom w:val="none" w:sz="0" w:space="0" w:color="auto"/>
                <w:right w:val="none" w:sz="0" w:space="0" w:color="auto"/>
              </w:divBdr>
            </w:div>
            <w:div w:id="1322928864">
              <w:marLeft w:val="0"/>
              <w:marRight w:val="0"/>
              <w:marTop w:val="0"/>
              <w:marBottom w:val="0"/>
              <w:divBdr>
                <w:top w:val="none" w:sz="0" w:space="0" w:color="auto"/>
                <w:left w:val="none" w:sz="0" w:space="0" w:color="auto"/>
                <w:bottom w:val="none" w:sz="0" w:space="0" w:color="auto"/>
                <w:right w:val="none" w:sz="0" w:space="0" w:color="auto"/>
              </w:divBdr>
            </w:div>
            <w:div w:id="388647788">
              <w:marLeft w:val="0"/>
              <w:marRight w:val="0"/>
              <w:marTop w:val="0"/>
              <w:marBottom w:val="0"/>
              <w:divBdr>
                <w:top w:val="none" w:sz="0" w:space="0" w:color="auto"/>
                <w:left w:val="none" w:sz="0" w:space="0" w:color="auto"/>
                <w:bottom w:val="none" w:sz="0" w:space="0" w:color="auto"/>
                <w:right w:val="none" w:sz="0" w:space="0" w:color="auto"/>
              </w:divBdr>
            </w:div>
            <w:div w:id="143746495">
              <w:marLeft w:val="0"/>
              <w:marRight w:val="0"/>
              <w:marTop w:val="0"/>
              <w:marBottom w:val="0"/>
              <w:divBdr>
                <w:top w:val="none" w:sz="0" w:space="0" w:color="auto"/>
                <w:left w:val="none" w:sz="0" w:space="0" w:color="auto"/>
                <w:bottom w:val="none" w:sz="0" w:space="0" w:color="auto"/>
                <w:right w:val="none" w:sz="0" w:space="0" w:color="auto"/>
              </w:divBdr>
            </w:div>
            <w:div w:id="1815639334">
              <w:marLeft w:val="0"/>
              <w:marRight w:val="0"/>
              <w:marTop w:val="0"/>
              <w:marBottom w:val="0"/>
              <w:divBdr>
                <w:top w:val="none" w:sz="0" w:space="0" w:color="auto"/>
                <w:left w:val="none" w:sz="0" w:space="0" w:color="auto"/>
                <w:bottom w:val="none" w:sz="0" w:space="0" w:color="auto"/>
                <w:right w:val="none" w:sz="0" w:space="0" w:color="auto"/>
              </w:divBdr>
            </w:div>
          </w:divsChild>
        </w:div>
        <w:div w:id="1245333671">
          <w:marLeft w:val="0"/>
          <w:marRight w:val="0"/>
          <w:marTop w:val="0"/>
          <w:marBottom w:val="0"/>
          <w:divBdr>
            <w:top w:val="none" w:sz="0" w:space="0" w:color="auto"/>
            <w:left w:val="none" w:sz="0" w:space="0" w:color="auto"/>
            <w:bottom w:val="none" w:sz="0" w:space="0" w:color="auto"/>
            <w:right w:val="none" w:sz="0" w:space="0" w:color="auto"/>
          </w:divBdr>
        </w:div>
        <w:div w:id="981152333">
          <w:marLeft w:val="0"/>
          <w:marRight w:val="0"/>
          <w:marTop w:val="0"/>
          <w:marBottom w:val="0"/>
          <w:divBdr>
            <w:top w:val="none" w:sz="0" w:space="0" w:color="auto"/>
            <w:left w:val="none" w:sz="0" w:space="0" w:color="auto"/>
            <w:bottom w:val="none" w:sz="0" w:space="0" w:color="auto"/>
            <w:right w:val="none" w:sz="0" w:space="0" w:color="auto"/>
          </w:divBdr>
        </w:div>
        <w:div w:id="1055665973">
          <w:marLeft w:val="0"/>
          <w:marRight w:val="0"/>
          <w:marTop w:val="0"/>
          <w:marBottom w:val="0"/>
          <w:divBdr>
            <w:top w:val="none" w:sz="0" w:space="0" w:color="auto"/>
            <w:left w:val="none" w:sz="0" w:space="0" w:color="auto"/>
            <w:bottom w:val="none" w:sz="0" w:space="0" w:color="auto"/>
            <w:right w:val="none" w:sz="0" w:space="0" w:color="auto"/>
          </w:divBdr>
        </w:div>
      </w:divsChild>
    </w:div>
    <w:div w:id="867789701">
      <w:bodyDiv w:val="1"/>
      <w:marLeft w:val="0"/>
      <w:marRight w:val="0"/>
      <w:marTop w:val="0"/>
      <w:marBottom w:val="0"/>
      <w:divBdr>
        <w:top w:val="none" w:sz="0" w:space="0" w:color="auto"/>
        <w:left w:val="none" w:sz="0" w:space="0" w:color="auto"/>
        <w:bottom w:val="none" w:sz="0" w:space="0" w:color="auto"/>
        <w:right w:val="none" w:sz="0" w:space="0" w:color="auto"/>
      </w:divBdr>
    </w:div>
    <w:div w:id="990714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journals.plos.org/plosone/s/authorship" TargetMode="External"/><Relationship Id="rId10"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E5821-6760-A64B-8BBD-7527D464E2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61</Words>
  <Characters>5914</Characters>
  <Application>Microsoft Macintosh Word</Application>
  <DocSecurity>0</DocSecurity>
  <Lines>105</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na Ulanova</cp:lastModifiedBy>
  <cp:revision>2</cp:revision>
  <cp:lastPrinted>2022-02-14T13:24:00Z</cp:lastPrinted>
  <dcterms:created xsi:type="dcterms:W3CDTF">2022-02-14T14:11:00Z</dcterms:created>
  <dcterms:modified xsi:type="dcterms:W3CDTF">2022-02-14T14:11:00Z</dcterms:modified>
</cp:coreProperties>
</file>